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2F10CA" w14:textId="77777777" w:rsidR="007D3DC5" w:rsidRPr="00605F17" w:rsidRDefault="007D3DC5" w:rsidP="007D3DC5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05F17"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  <w:r w:rsidR="00106E49">
        <w:rPr>
          <w:rFonts w:ascii="Times New Roman" w:hAnsi="Times New Roman" w:cs="Times New Roman"/>
          <w:b/>
          <w:sz w:val="28"/>
          <w:szCs w:val="28"/>
          <w:lang w:val="en-US"/>
        </w:rPr>
        <w:t xml:space="preserve"> to:</w:t>
      </w:r>
    </w:p>
    <w:p w14:paraId="47A3E33C" w14:textId="77777777" w:rsidR="007D3DC5" w:rsidRPr="00120E2A" w:rsidRDefault="007D3DC5" w:rsidP="007D3DC5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5514411" w14:textId="77777777" w:rsidR="007D3DC5" w:rsidRPr="00605F17" w:rsidRDefault="007D3DC5" w:rsidP="007D3DC5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20E2A">
        <w:rPr>
          <w:rFonts w:ascii="Times New Roman" w:hAnsi="Times New Roman" w:cs="Times New Roman"/>
          <w:b/>
          <w:sz w:val="28"/>
          <w:szCs w:val="28"/>
          <w:lang w:val="en-US"/>
        </w:rPr>
        <w:t xml:space="preserve">Assessment of Odor Hedonic Perception: The </w:t>
      </w:r>
      <w:proofErr w:type="spellStart"/>
      <w:r w:rsidRPr="00120E2A">
        <w:rPr>
          <w:rFonts w:ascii="Times New Roman" w:hAnsi="Times New Roman" w:cs="Times New Roman"/>
          <w:b/>
          <w:sz w:val="28"/>
          <w:szCs w:val="28"/>
          <w:lang w:val="en-US"/>
        </w:rPr>
        <w:t>Sniffin</w:t>
      </w:r>
      <w:proofErr w:type="spellEnd"/>
      <w:r w:rsidRPr="00120E2A">
        <w:rPr>
          <w:rFonts w:ascii="Times New Roman" w:hAnsi="Times New Roman" w:cs="Times New Roman"/>
          <w:b/>
          <w:sz w:val="28"/>
          <w:szCs w:val="28"/>
          <w:lang w:val="en-US"/>
        </w:rPr>
        <w:t xml:space="preserve">` Sticks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Parosmi</w:t>
      </w:r>
      <w:r w:rsidRPr="00605F17">
        <w:rPr>
          <w:rFonts w:ascii="Times New Roman" w:hAnsi="Times New Roman" w:cs="Times New Roman"/>
          <w:b/>
          <w:sz w:val="28"/>
          <w:szCs w:val="28"/>
          <w:lang w:val="en-US"/>
        </w:rPr>
        <w:t>a Test (</w:t>
      </w:r>
      <w:proofErr w:type="spellStart"/>
      <w:r w:rsidRPr="00605F17">
        <w:rPr>
          <w:rFonts w:ascii="Times New Roman" w:hAnsi="Times New Roman" w:cs="Times New Roman"/>
          <w:b/>
          <w:sz w:val="28"/>
          <w:szCs w:val="28"/>
          <w:lang w:val="en-US"/>
        </w:rPr>
        <w:t>SS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Paro</w:t>
      </w:r>
      <w:r w:rsidRPr="00605F17">
        <w:rPr>
          <w:rFonts w:ascii="Times New Roman" w:hAnsi="Times New Roman" w:cs="Times New Roman"/>
          <w:b/>
          <w:sz w:val="28"/>
          <w:szCs w:val="28"/>
          <w:lang w:val="en-US"/>
        </w:rPr>
        <w:t>T</w:t>
      </w:r>
      <w:proofErr w:type="spellEnd"/>
      <w:r w:rsidRPr="00605F17">
        <w:rPr>
          <w:rFonts w:ascii="Times New Roman" w:hAnsi="Times New Roman" w:cs="Times New Roman"/>
          <w:b/>
          <w:sz w:val="28"/>
          <w:szCs w:val="28"/>
          <w:lang w:val="en-US"/>
        </w:rPr>
        <w:t>)</w:t>
      </w:r>
    </w:p>
    <w:p w14:paraId="49AD471F" w14:textId="77777777" w:rsidR="007D3DC5" w:rsidRPr="00120E2A" w:rsidRDefault="007D3DC5" w:rsidP="007D3DC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8E4F59" w14:textId="77777777" w:rsidR="007D3DC5" w:rsidRPr="00635728" w:rsidRDefault="007D3DC5" w:rsidP="007D3DC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  <w:lang w:val="de-CH"/>
        </w:rPr>
      </w:pPr>
      <w:r w:rsidRPr="00635728">
        <w:rPr>
          <w:rFonts w:ascii="Times New Roman" w:hAnsi="Times New Roman" w:cs="Times New Roman"/>
          <w:bCs/>
          <w:sz w:val="24"/>
          <w:szCs w:val="24"/>
          <w:lang w:val="de-CH"/>
        </w:rPr>
        <w:t>David T. Liu</w:t>
      </w:r>
      <w:r w:rsidRPr="00635728">
        <w:rPr>
          <w:rFonts w:ascii="Times New Roman" w:hAnsi="Times New Roman" w:cs="Times New Roman"/>
          <w:bCs/>
          <w:sz w:val="24"/>
          <w:szCs w:val="24"/>
          <w:vertAlign w:val="superscript"/>
          <w:lang w:val="de-CH"/>
        </w:rPr>
        <w:t>1</w:t>
      </w:r>
      <w:r w:rsidRPr="00635728">
        <w:rPr>
          <w:rFonts w:ascii="Times New Roman" w:hAnsi="Times New Roman" w:cs="Times New Roman"/>
          <w:bCs/>
          <w:sz w:val="24"/>
          <w:szCs w:val="24"/>
          <w:lang w:val="de-CH"/>
        </w:rPr>
        <w:t>, Antje Welge-Lüssen</w:t>
      </w:r>
      <w:r w:rsidRPr="00635728">
        <w:rPr>
          <w:rFonts w:ascii="Times New Roman" w:hAnsi="Times New Roman" w:cs="Times New Roman"/>
          <w:bCs/>
          <w:sz w:val="24"/>
          <w:szCs w:val="24"/>
          <w:vertAlign w:val="superscript"/>
          <w:lang w:val="de-CH"/>
        </w:rPr>
        <w:t>2</w:t>
      </w:r>
      <w:r w:rsidRPr="00635728">
        <w:rPr>
          <w:rFonts w:ascii="Times New Roman" w:hAnsi="Times New Roman" w:cs="Times New Roman"/>
          <w:bCs/>
          <w:sz w:val="24"/>
          <w:szCs w:val="24"/>
          <w:lang w:val="de-CH"/>
        </w:rPr>
        <w:t>, Gerold Besser</w:t>
      </w:r>
      <w:r w:rsidRPr="00635728">
        <w:rPr>
          <w:rFonts w:ascii="Times New Roman" w:hAnsi="Times New Roman" w:cs="Times New Roman"/>
          <w:bCs/>
          <w:sz w:val="24"/>
          <w:szCs w:val="24"/>
          <w:vertAlign w:val="superscript"/>
          <w:lang w:val="de-CH"/>
        </w:rPr>
        <w:t>1</w:t>
      </w:r>
      <w:r w:rsidRPr="00635728">
        <w:rPr>
          <w:rFonts w:ascii="Times New Roman" w:hAnsi="Times New Roman" w:cs="Times New Roman"/>
          <w:bCs/>
          <w:sz w:val="24"/>
          <w:szCs w:val="24"/>
          <w:lang w:val="de-CH"/>
        </w:rPr>
        <w:t>, Christian A. Mueller</w:t>
      </w:r>
      <w:r w:rsidRPr="00635728">
        <w:rPr>
          <w:rFonts w:ascii="Times New Roman" w:hAnsi="Times New Roman" w:cs="Times New Roman"/>
          <w:bCs/>
          <w:sz w:val="24"/>
          <w:szCs w:val="24"/>
          <w:vertAlign w:val="superscript"/>
          <w:lang w:val="de-CH"/>
        </w:rPr>
        <w:t>1 +</w:t>
      </w:r>
      <w:r w:rsidRPr="00635728">
        <w:rPr>
          <w:rFonts w:ascii="Times New Roman" w:hAnsi="Times New Roman" w:cs="Times New Roman"/>
          <w:bCs/>
          <w:sz w:val="24"/>
          <w:szCs w:val="24"/>
          <w:lang w:val="de-CH"/>
        </w:rPr>
        <w:t>, Bertold Renner</w:t>
      </w:r>
      <w:r w:rsidRPr="00635728">
        <w:rPr>
          <w:rFonts w:ascii="Times New Roman" w:hAnsi="Times New Roman" w:cs="Times New Roman"/>
          <w:bCs/>
          <w:sz w:val="24"/>
          <w:szCs w:val="24"/>
          <w:vertAlign w:val="superscript"/>
          <w:lang w:val="de-CH"/>
        </w:rPr>
        <w:t>3,4</w:t>
      </w:r>
    </w:p>
    <w:p w14:paraId="4986D010" w14:textId="77777777" w:rsidR="007D3DC5" w:rsidRPr="00635728" w:rsidRDefault="007D3DC5" w:rsidP="007D3DC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de-CH"/>
        </w:rPr>
      </w:pPr>
    </w:p>
    <w:p w14:paraId="53E8E1A2" w14:textId="77777777" w:rsidR="007D3DC5" w:rsidRPr="00635728" w:rsidRDefault="007D3DC5" w:rsidP="007D3DC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de-CH"/>
        </w:rPr>
      </w:pPr>
    </w:p>
    <w:p w14:paraId="2824EC4E" w14:textId="77777777" w:rsidR="007D3DC5" w:rsidRPr="00605F17" w:rsidRDefault="007D3DC5" w:rsidP="007D3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5F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605F17">
        <w:rPr>
          <w:rFonts w:ascii="Times New Roman" w:hAnsi="Times New Roman" w:cs="Times New Roman"/>
          <w:sz w:val="20"/>
          <w:szCs w:val="20"/>
          <w:lang w:val="en-US"/>
        </w:rPr>
        <w:t>Department of Otorhinolaryngology, Head and Neck Surgery, Medical University of Vienna, Vienna, Austria</w:t>
      </w:r>
    </w:p>
    <w:p w14:paraId="2B8A27C1" w14:textId="77777777" w:rsidR="007D3DC5" w:rsidRPr="00120E2A" w:rsidRDefault="007D3DC5" w:rsidP="007D3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20E2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20E2A">
        <w:rPr>
          <w:rFonts w:ascii="Times New Roman" w:hAnsi="Times New Roman" w:cs="Times New Roman"/>
          <w:sz w:val="20"/>
          <w:szCs w:val="20"/>
          <w:lang w:val="en-US"/>
        </w:rPr>
        <w:t>Department of Otorhinolaryngology, University Hospital, University of Basel, Basel, Switzerland</w:t>
      </w:r>
    </w:p>
    <w:p w14:paraId="6E23F286" w14:textId="77777777" w:rsidR="007D3DC5" w:rsidRPr="00D22CC1" w:rsidRDefault="007D3DC5" w:rsidP="007D3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22CC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22CC1">
        <w:rPr>
          <w:rFonts w:ascii="Times New Roman" w:hAnsi="Times New Roman" w:cs="Times New Roman"/>
          <w:sz w:val="20"/>
          <w:szCs w:val="20"/>
          <w:lang w:val="en-US"/>
        </w:rPr>
        <w:t>Institute of Experimental and Clinical Pharmacology and Toxicology, Friedrich-Alexander Universität Erlangen-</w:t>
      </w:r>
      <w:proofErr w:type="spellStart"/>
      <w:r w:rsidRPr="00D22CC1">
        <w:rPr>
          <w:rFonts w:ascii="Times New Roman" w:hAnsi="Times New Roman" w:cs="Times New Roman"/>
          <w:sz w:val="20"/>
          <w:szCs w:val="20"/>
          <w:lang w:val="en-US"/>
        </w:rPr>
        <w:t>Nürnberg</w:t>
      </w:r>
      <w:proofErr w:type="spellEnd"/>
      <w:r w:rsidRPr="00D22CC1">
        <w:rPr>
          <w:rFonts w:ascii="Times New Roman" w:hAnsi="Times New Roman" w:cs="Times New Roman"/>
          <w:sz w:val="20"/>
          <w:szCs w:val="20"/>
          <w:lang w:val="en-US"/>
        </w:rPr>
        <w:t>, Erlangen, Germany</w:t>
      </w:r>
    </w:p>
    <w:p w14:paraId="741BEF98" w14:textId="77777777" w:rsidR="007D3DC5" w:rsidRPr="00D22CC1" w:rsidRDefault="007D3DC5" w:rsidP="007D3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22CC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D22CC1">
        <w:rPr>
          <w:rFonts w:ascii="Times New Roman" w:hAnsi="Times New Roman" w:cs="Times New Roman"/>
          <w:sz w:val="20"/>
          <w:szCs w:val="20"/>
          <w:lang w:val="en-US"/>
        </w:rPr>
        <w:t xml:space="preserve">Institute of Clinical Pharmacology, Medical Faculty Carl Gustav </w:t>
      </w:r>
      <w:proofErr w:type="spellStart"/>
      <w:r w:rsidRPr="00D22CC1">
        <w:rPr>
          <w:rFonts w:ascii="Times New Roman" w:hAnsi="Times New Roman" w:cs="Times New Roman"/>
          <w:sz w:val="20"/>
          <w:szCs w:val="20"/>
          <w:lang w:val="en-US"/>
        </w:rPr>
        <w:t>Carus</w:t>
      </w:r>
      <w:proofErr w:type="spellEnd"/>
      <w:r w:rsidRPr="00D22CC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D22CC1">
        <w:rPr>
          <w:rFonts w:ascii="Times New Roman" w:hAnsi="Times New Roman" w:cs="Times New Roman"/>
          <w:sz w:val="20"/>
          <w:szCs w:val="20"/>
          <w:lang w:val="en-US"/>
        </w:rPr>
        <w:t>Technische</w:t>
      </w:r>
      <w:proofErr w:type="spellEnd"/>
      <w:r w:rsidRPr="00D22CC1">
        <w:rPr>
          <w:rFonts w:ascii="Times New Roman" w:hAnsi="Times New Roman" w:cs="Times New Roman"/>
          <w:sz w:val="20"/>
          <w:szCs w:val="20"/>
          <w:lang w:val="en-US"/>
        </w:rPr>
        <w:t xml:space="preserve"> Universität Dresden, Dresden, Germany</w:t>
      </w:r>
    </w:p>
    <w:p w14:paraId="6EC3903A" w14:textId="77777777" w:rsidR="007D3DC5" w:rsidRPr="00E12888" w:rsidRDefault="007D3DC5" w:rsidP="007D3D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722D4">
        <w:rPr>
          <w:rFonts w:ascii="Times New Roman" w:hAnsi="Times New Roman" w:cs="Times New Roman"/>
          <w:sz w:val="20"/>
          <w:szCs w:val="20"/>
          <w:lang w:val="en-US"/>
        </w:rPr>
        <w:t xml:space="preserve">+ corresponding author, </w:t>
      </w:r>
      <w:r w:rsidRPr="00E1288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hristian.a.mueller@meduniwien.ac.at</w:t>
      </w:r>
    </w:p>
    <w:p w14:paraId="5F810491" w14:textId="77777777" w:rsidR="007D3DC5" w:rsidRPr="00E12888" w:rsidRDefault="007D3DC5" w:rsidP="007D3DC5">
      <w:pPr>
        <w:spacing w:line="259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12888"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14:paraId="7399267C" w14:textId="77777777" w:rsidR="007D3DC5" w:rsidRDefault="007D3DC5" w:rsidP="007D3DC5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C7013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Tables</w:t>
      </w:r>
    </w:p>
    <w:p w14:paraId="55664DE5" w14:textId="77777777" w:rsidR="006B602A" w:rsidRDefault="006B602A" w:rsidP="006B602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6F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4D6F1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D6F1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luster membership of K-means clustering of the 16-odors used in experiment 1. </w:t>
      </w:r>
    </w:p>
    <w:p w14:paraId="50C724EE" w14:textId="77777777" w:rsidR="006B602A" w:rsidRDefault="006B602A" w:rsidP="006B602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W w:w="59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985"/>
        <w:gridCol w:w="1985"/>
      </w:tblGrid>
      <w:tr w:rsidR="006B602A" w:rsidRPr="00106E49" w14:paraId="46F220BC" w14:textId="77777777" w:rsidTr="006B602A">
        <w:trPr>
          <w:trHeight w:val="552"/>
        </w:trPr>
        <w:tc>
          <w:tcPr>
            <w:tcW w:w="1984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2E09708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proofErr w:type="spellStart"/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Odor</w:t>
            </w:r>
            <w:proofErr w:type="spellEnd"/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7D0EB5D7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Cluster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862F231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proofErr w:type="spellStart"/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Distance</w:t>
            </w:r>
            <w:proofErr w:type="spellEnd"/>
          </w:p>
        </w:tc>
      </w:tr>
      <w:tr w:rsidR="006B602A" w:rsidRPr="00106E49" w14:paraId="5E5510AE" w14:textId="77777777" w:rsidTr="006B602A">
        <w:trPr>
          <w:trHeight w:val="552"/>
        </w:trPr>
        <w:tc>
          <w:tcPr>
            <w:tcW w:w="1984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51DEAB74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Orange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66647534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36F13398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.</w:t>
            </w: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877</w:t>
            </w:r>
          </w:p>
        </w:tc>
      </w:tr>
      <w:tr w:rsidR="006B602A" w:rsidRPr="00106E49" w14:paraId="44519C52" w14:textId="77777777" w:rsidTr="006B602A">
        <w:trPr>
          <w:trHeight w:val="552"/>
        </w:trPr>
        <w:tc>
          <w:tcPr>
            <w:tcW w:w="1984" w:type="dxa"/>
            <w:shd w:val="clear" w:color="000000" w:fill="FFFFFF"/>
            <w:vAlign w:val="center"/>
            <w:hideMark/>
          </w:tcPr>
          <w:p w14:paraId="006DC17A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proofErr w:type="spellStart"/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Shoe</w:t>
            </w:r>
            <w:proofErr w:type="spellEnd"/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 </w:t>
            </w:r>
            <w:proofErr w:type="spellStart"/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leather</w:t>
            </w:r>
            <w:proofErr w:type="spellEnd"/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DA405C5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87DFCA1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.</w:t>
            </w: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715</w:t>
            </w:r>
          </w:p>
        </w:tc>
      </w:tr>
      <w:tr w:rsidR="006B602A" w:rsidRPr="00106E49" w14:paraId="637BD82D" w14:textId="77777777" w:rsidTr="006B602A">
        <w:trPr>
          <w:trHeight w:val="552"/>
        </w:trPr>
        <w:tc>
          <w:tcPr>
            <w:tcW w:w="1984" w:type="dxa"/>
            <w:shd w:val="clear" w:color="000000" w:fill="FFFFFF"/>
            <w:vAlign w:val="center"/>
            <w:hideMark/>
          </w:tcPr>
          <w:p w14:paraId="09E6C045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Lemon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46ADFAB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313A3B3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.</w:t>
            </w: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788</w:t>
            </w:r>
          </w:p>
        </w:tc>
      </w:tr>
      <w:tr w:rsidR="006B602A" w:rsidRPr="00106E49" w14:paraId="61E46B60" w14:textId="77777777" w:rsidTr="006B602A">
        <w:trPr>
          <w:trHeight w:val="552"/>
        </w:trPr>
        <w:tc>
          <w:tcPr>
            <w:tcW w:w="1984" w:type="dxa"/>
            <w:shd w:val="clear" w:color="000000" w:fill="FFFFFF"/>
            <w:vAlign w:val="center"/>
            <w:hideMark/>
          </w:tcPr>
          <w:p w14:paraId="2121217F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proofErr w:type="spellStart"/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Liquorice</w:t>
            </w:r>
            <w:proofErr w:type="spellEnd"/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F0ED53D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7173F4E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.</w:t>
            </w: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878</w:t>
            </w:r>
          </w:p>
        </w:tc>
      </w:tr>
      <w:tr w:rsidR="006B602A" w:rsidRPr="00106E49" w14:paraId="48CA5A94" w14:textId="77777777" w:rsidTr="006B602A">
        <w:trPr>
          <w:trHeight w:val="552"/>
        </w:trPr>
        <w:tc>
          <w:tcPr>
            <w:tcW w:w="1984" w:type="dxa"/>
            <w:shd w:val="clear" w:color="000000" w:fill="FFFFFF"/>
            <w:vAlign w:val="center"/>
            <w:hideMark/>
          </w:tcPr>
          <w:p w14:paraId="12F82C20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Coffee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5C190D4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DDE009C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.</w:t>
            </w: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964</w:t>
            </w:r>
          </w:p>
        </w:tc>
      </w:tr>
      <w:tr w:rsidR="006B602A" w:rsidRPr="00106E49" w14:paraId="5D0D2AC7" w14:textId="77777777" w:rsidTr="006B602A">
        <w:trPr>
          <w:trHeight w:val="552"/>
        </w:trPr>
        <w:tc>
          <w:tcPr>
            <w:tcW w:w="1984" w:type="dxa"/>
            <w:shd w:val="clear" w:color="000000" w:fill="FFFFFF"/>
            <w:vAlign w:val="center"/>
            <w:hideMark/>
          </w:tcPr>
          <w:p w14:paraId="1601CDFD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nise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E481DCD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FAC38D6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.</w:t>
            </w: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469</w:t>
            </w:r>
          </w:p>
        </w:tc>
      </w:tr>
      <w:tr w:rsidR="006B602A" w:rsidRPr="00106E49" w14:paraId="1182F748" w14:textId="77777777" w:rsidTr="006B602A">
        <w:trPr>
          <w:trHeight w:val="552"/>
        </w:trPr>
        <w:tc>
          <w:tcPr>
            <w:tcW w:w="1984" w:type="dxa"/>
            <w:shd w:val="clear" w:color="000000" w:fill="FFFFFF"/>
            <w:vAlign w:val="center"/>
            <w:hideMark/>
          </w:tcPr>
          <w:p w14:paraId="5D2F079B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proofErr w:type="spellStart"/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Turpentine</w:t>
            </w:r>
            <w:proofErr w:type="spellEnd"/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043B40D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05F4264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.</w:t>
            </w: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089</w:t>
            </w:r>
          </w:p>
        </w:tc>
      </w:tr>
      <w:tr w:rsidR="006B602A" w:rsidRPr="00106E49" w14:paraId="3805059F" w14:textId="77777777" w:rsidTr="006B602A">
        <w:trPr>
          <w:trHeight w:val="552"/>
        </w:trPr>
        <w:tc>
          <w:tcPr>
            <w:tcW w:w="1984" w:type="dxa"/>
            <w:shd w:val="clear" w:color="000000" w:fill="FFFFFF"/>
            <w:vAlign w:val="center"/>
            <w:hideMark/>
          </w:tcPr>
          <w:p w14:paraId="68554FDC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proofErr w:type="spellStart"/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arlic</w:t>
            </w:r>
            <w:proofErr w:type="spellEnd"/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BE5886F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FAFD82D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.</w:t>
            </w: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512</w:t>
            </w:r>
          </w:p>
        </w:tc>
      </w:tr>
      <w:tr w:rsidR="006B602A" w:rsidRPr="00106E49" w14:paraId="5D6336DB" w14:textId="77777777" w:rsidTr="006B602A">
        <w:trPr>
          <w:trHeight w:val="552"/>
        </w:trPr>
        <w:tc>
          <w:tcPr>
            <w:tcW w:w="1984" w:type="dxa"/>
            <w:shd w:val="clear" w:color="000000" w:fill="FFFFFF"/>
            <w:vAlign w:val="center"/>
            <w:hideMark/>
          </w:tcPr>
          <w:p w14:paraId="33B58558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proofErr w:type="spellStart"/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Clove</w:t>
            </w:r>
            <w:proofErr w:type="spellEnd"/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55C95FFA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973DFF3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.</w:t>
            </w: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95</w:t>
            </w:r>
          </w:p>
        </w:tc>
      </w:tr>
      <w:tr w:rsidR="006B602A" w:rsidRPr="00106E49" w14:paraId="7467E11D" w14:textId="77777777" w:rsidTr="006B602A">
        <w:trPr>
          <w:trHeight w:val="552"/>
        </w:trPr>
        <w:tc>
          <w:tcPr>
            <w:tcW w:w="1984" w:type="dxa"/>
            <w:shd w:val="clear" w:color="000000" w:fill="FFFFFF"/>
            <w:vAlign w:val="center"/>
            <w:hideMark/>
          </w:tcPr>
          <w:p w14:paraId="423C57A2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Fish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FFAC728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2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2B7132F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.</w:t>
            </w: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34</w:t>
            </w:r>
          </w:p>
        </w:tc>
      </w:tr>
      <w:tr w:rsidR="006B602A" w:rsidRPr="00106E49" w14:paraId="170A0E9D" w14:textId="77777777" w:rsidTr="006B602A">
        <w:trPr>
          <w:trHeight w:val="552"/>
        </w:trPr>
        <w:tc>
          <w:tcPr>
            <w:tcW w:w="1984" w:type="dxa"/>
            <w:shd w:val="clear" w:color="000000" w:fill="FFFFFF"/>
            <w:vAlign w:val="center"/>
            <w:hideMark/>
          </w:tcPr>
          <w:p w14:paraId="50341D3B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proofErr w:type="spellStart"/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Cinnamon</w:t>
            </w:r>
            <w:proofErr w:type="spellEnd"/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A523879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F4D6435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.</w:t>
            </w: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583</w:t>
            </w:r>
          </w:p>
        </w:tc>
      </w:tr>
      <w:tr w:rsidR="006B602A" w:rsidRPr="00106E49" w14:paraId="7EE423FB" w14:textId="77777777" w:rsidTr="006B602A">
        <w:trPr>
          <w:trHeight w:val="552"/>
        </w:trPr>
        <w:tc>
          <w:tcPr>
            <w:tcW w:w="1984" w:type="dxa"/>
            <w:shd w:val="clear" w:color="000000" w:fill="FFFFFF"/>
            <w:vAlign w:val="center"/>
            <w:hideMark/>
          </w:tcPr>
          <w:p w14:paraId="77DF49D7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proofErr w:type="spellStart"/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Peppermint</w:t>
            </w:r>
            <w:proofErr w:type="spellEnd"/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C20AEC5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1CDDAA8A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.</w:t>
            </w: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21</w:t>
            </w:r>
          </w:p>
        </w:tc>
      </w:tr>
      <w:tr w:rsidR="006B602A" w:rsidRPr="00106E49" w14:paraId="73D3C3CA" w14:textId="77777777" w:rsidTr="006B602A">
        <w:trPr>
          <w:trHeight w:val="552"/>
        </w:trPr>
        <w:tc>
          <w:tcPr>
            <w:tcW w:w="1984" w:type="dxa"/>
            <w:shd w:val="clear" w:color="000000" w:fill="FFFFFF"/>
            <w:vAlign w:val="center"/>
            <w:hideMark/>
          </w:tcPr>
          <w:p w14:paraId="114548B3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proofErr w:type="spellStart"/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Banana</w:t>
            </w:r>
            <w:proofErr w:type="spellEnd"/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A02BFE3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46883E88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.</w:t>
            </w: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522</w:t>
            </w:r>
          </w:p>
        </w:tc>
      </w:tr>
      <w:tr w:rsidR="006B602A" w:rsidRPr="00106E49" w14:paraId="73B206AD" w14:textId="77777777" w:rsidTr="006B602A">
        <w:trPr>
          <w:trHeight w:val="552"/>
        </w:trPr>
        <w:tc>
          <w:tcPr>
            <w:tcW w:w="1984" w:type="dxa"/>
            <w:shd w:val="clear" w:color="000000" w:fill="FFFFFF"/>
            <w:vAlign w:val="center"/>
            <w:hideMark/>
          </w:tcPr>
          <w:p w14:paraId="1E0B1B2A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pple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B1DDA9F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358E0BA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.</w:t>
            </w: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641</w:t>
            </w:r>
          </w:p>
        </w:tc>
      </w:tr>
      <w:tr w:rsidR="006B602A" w:rsidRPr="00106E49" w14:paraId="7D81FA51" w14:textId="77777777" w:rsidTr="006B602A">
        <w:trPr>
          <w:trHeight w:val="552"/>
        </w:trPr>
        <w:tc>
          <w:tcPr>
            <w:tcW w:w="1984" w:type="dxa"/>
            <w:shd w:val="clear" w:color="000000" w:fill="FFFFFF"/>
            <w:vAlign w:val="center"/>
            <w:hideMark/>
          </w:tcPr>
          <w:p w14:paraId="0FB70327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Pineapple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7B009CA5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61866FF5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.</w:t>
            </w: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327</w:t>
            </w:r>
          </w:p>
        </w:tc>
      </w:tr>
      <w:tr w:rsidR="006B602A" w:rsidRPr="00106E49" w14:paraId="22175065" w14:textId="77777777" w:rsidTr="006B602A">
        <w:trPr>
          <w:trHeight w:val="552"/>
        </w:trPr>
        <w:tc>
          <w:tcPr>
            <w:tcW w:w="1984" w:type="dxa"/>
            <w:shd w:val="clear" w:color="000000" w:fill="FFFFFF"/>
            <w:vAlign w:val="center"/>
            <w:hideMark/>
          </w:tcPr>
          <w:p w14:paraId="7E6D0057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Rose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36B300D1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3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0C332B78" w14:textId="77777777" w:rsidR="006B602A" w:rsidRPr="00106E49" w:rsidRDefault="006B602A" w:rsidP="006B6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.</w:t>
            </w:r>
            <w:r w:rsidRPr="00106E4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304</w:t>
            </w:r>
          </w:p>
        </w:tc>
      </w:tr>
    </w:tbl>
    <w:p w14:paraId="7373F633" w14:textId="77777777" w:rsidR="006B602A" w:rsidRDefault="006B602A" w:rsidP="007D3DC5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2B8F59E" w14:textId="77777777" w:rsidR="006B602A" w:rsidRDefault="006B602A">
      <w:pPr>
        <w:spacing w:line="259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14:paraId="4CB3883D" w14:textId="77777777" w:rsidR="006B602A" w:rsidRPr="008C4109" w:rsidRDefault="006B602A" w:rsidP="006B602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64C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2.</w:t>
      </w:r>
      <w:r w:rsidRPr="00120E2A">
        <w:rPr>
          <w:rFonts w:ascii="Times New Roman" w:hAnsi="Times New Roman" w:cs="Times New Roman"/>
          <w:sz w:val="24"/>
          <w:szCs w:val="24"/>
          <w:lang w:val="en-US"/>
        </w:rPr>
        <w:t xml:space="preserve"> Results of odor pairing using method one (most pleasant odor from Cluster 1 </w:t>
      </w:r>
      <w:r w:rsidRPr="00D22CC1">
        <w:rPr>
          <w:rFonts w:ascii="Times New Roman" w:hAnsi="Times New Roman" w:cs="Times New Roman"/>
          <w:sz w:val="24"/>
          <w:szCs w:val="24"/>
          <w:lang w:val="en-US"/>
        </w:rPr>
        <w:t>matched with the least unpleasant odor from Cluster 3) and method two (most pleasant odor from Cluster 1 matched with the most unpleasant odor from Cluster 3) from experiment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=50)</w:t>
      </w:r>
      <w:r w:rsidRPr="008C410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C4109">
        <w:rPr>
          <w:rFonts w:ascii="Times New Roman" w:hAnsi="Times New Roman" w:cs="Times New Roman"/>
          <w:bCs/>
          <w:sz w:val="24"/>
          <w:szCs w:val="24"/>
          <w:lang w:val="en-US"/>
        </w:rPr>
        <w:t>Abbreviations: HR= hedonic range, HD= hedonic direction, SD= standard deviation.</w:t>
      </w:r>
    </w:p>
    <w:p w14:paraId="1E7E5DD6" w14:textId="77777777" w:rsidR="006B602A" w:rsidRPr="00D22CC1" w:rsidRDefault="006B602A" w:rsidP="006B602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2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47"/>
        <w:gridCol w:w="1193"/>
        <w:gridCol w:w="1237"/>
        <w:gridCol w:w="935"/>
        <w:gridCol w:w="1276"/>
        <w:gridCol w:w="1195"/>
      </w:tblGrid>
      <w:tr w:rsidR="006B602A" w:rsidRPr="00E721D4" w14:paraId="6BBDE633" w14:textId="77777777" w:rsidTr="006B602A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E28DC4" w14:textId="77777777" w:rsidR="006B602A" w:rsidRPr="00D22CC1" w:rsidRDefault="006B602A" w:rsidP="006B60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658CCB" w14:textId="77777777" w:rsidR="006B602A" w:rsidRPr="00D22CC1" w:rsidRDefault="006B602A" w:rsidP="006B60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D7137F" w14:textId="77777777" w:rsidR="006B602A" w:rsidRPr="00D22CC1" w:rsidRDefault="006B602A" w:rsidP="006B602A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464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13E17A" w14:textId="77777777" w:rsidR="006B602A" w:rsidRPr="00D22CC1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</w:tr>
      <w:tr w:rsidR="006B602A" w:rsidRPr="0061417C" w14:paraId="47E701F9" w14:textId="77777777" w:rsidTr="006B602A">
        <w:trPr>
          <w:trHeight w:val="290"/>
        </w:trPr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352D68" w14:textId="77777777" w:rsidR="006B602A" w:rsidRPr="00605F17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2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61BEAC9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or 1</w:t>
            </w:r>
          </w:p>
        </w:tc>
        <w:tc>
          <w:tcPr>
            <w:tcW w:w="11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0B1289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or 2</w:t>
            </w:r>
          </w:p>
        </w:tc>
        <w:tc>
          <w:tcPr>
            <w:tcW w:w="2172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BD2F2BA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2471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6B6A50F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D</w:t>
            </w:r>
          </w:p>
        </w:tc>
      </w:tr>
      <w:tr w:rsidR="006B602A" w:rsidRPr="0061417C" w14:paraId="107EC926" w14:textId="77777777" w:rsidTr="006B602A">
        <w:trPr>
          <w:trHeight w:val="29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44378EA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s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82591D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2A1788A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9A1927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DC3D0E5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1D853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Mean (SD)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4E128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Range</w:t>
            </w:r>
          </w:p>
        </w:tc>
      </w:tr>
      <w:tr w:rsidR="006B602A" w:rsidRPr="0061417C" w14:paraId="327589A8" w14:textId="77777777" w:rsidTr="006B602A">
        <w:trPr>
          <w:trHeight w:val="290"/>
        </w:trPr>
        <w:tc>
          <w:tcPr>
            <w:tcW w:w="8283" w:type="dxa"/>
            <w:gridSpan w:val="7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AF775F8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 one</w:t>
            </w:r>
          </w:p>
        </w:tc>
      </w:tr>
      <w:tr w:rsidR="006B602A" w:rsidRPr="0061417C" w14:paraId="0F2FEDEC" w14:textId="77777777" w:rsidTr="006B602A">
        <w:trPr>
          <w:trHeight w:val="290"/>
        </w:trPr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AE7F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92E61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permint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51CD4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</w:t>
            </w: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F9F79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5B01C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0320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9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(0.3)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E479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-0.5</w:t>
            </w:r>
          </w:p>
        </w:tc>
      </w:tr>
      <w:tr w:rsidR="006B602A" w:rsidRPr="0061417C" w14:paraId="57E5BBC7" w14:textId="77777777" w:rsidTr="006B602A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722DE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177F7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05FC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li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68AC9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 (2.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0CC6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D3E9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8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9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4C2A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3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1.5</w:t>
            </w:r>
          </w:p>
        </w:tc>
      </w:tr>
      <w:tr w:rsidR="006B602A" w:rsidRPr="0061417C" w14:paraId="0150B927" w14:textId="77777777" w:rsidTr="006B602A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96F0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4043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neapp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64AB0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pentin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C47FD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(2.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266BC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327B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0.1 (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8003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2.5</w:t>
            </w:r>
          </w:p>
        </w:tc>
      </w:tr>
      <w:tr w:rsidR="006B602A" w:rsidRPr="0061417C" w14:paraId="45B62DEE" w14:textId="77777777" w:rsidTr="006B602A">
        <w:trPr>
          <w:trHeight w:val="29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DBBA47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85F69B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ana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528239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ve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5A81B3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9)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2E8453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24E4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2.2 (1)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1645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3.5</w:t>
            </w:r>
          </w:p>
        </w:tc>
      </w:tr>
      <w:tr w:rsidR="006B602A" w:rsidRPr="0061417C" w14:paraId="00054875" w14:textId="77777777" w:rsidTr="006B602A">
        <w:trPr>
          <w:trHeight w:val="290"/>
        </w:trPr>
        <w:tc>
          <w:tcPr>
            <w:tcW w:w="8283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90CEDA2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Method two</w:t>
            </w:r>
          </w:p>
        </w:tc>
      </w:tr>
      <w:tr w:rsidR="006B602A" w:rsidRPr="0061417C" w14:paraId="6AA560D1" w14:textId="77777777" w:rsidTr="006B602A">
        <w:trPr>
          <w:trHeight w:val="290"/>
        </w:trPr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9537E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50250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permint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669DD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ve</w:t>
            </w: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822F9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(2.2)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25C36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84E7A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2 (1.3)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74882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3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3</w:t>
            </w:r>
          </w:p>
        </w:tc>
      </w:tr>
      <w:tr w:rsidR="006B602A" w:rsidRPr="0061417C" w14:paraId="516031B4" w14:textId="77777777" w:rsidTr="006B602A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0179A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65B70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ED87D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pentin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4168A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3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191E2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67E91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2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(1.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256FE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3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2.5</w:t>
            </w:r>
          </w:p>
        </w:tc>
      </w:tr>
      <w:tr w:rsidR="006B602A" w:rsidRPr="0061417C" w14:paraId="294A9FB1" w14:textId="77777777" w:rsidTr="006B602A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FA1A7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966A6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neapp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3C633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li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74879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8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441C5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BE70D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6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(0.8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BB84F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0.5</w:t>
            </w:r>
          </w:p>
        </w:tc>
      </w:tr>
      <w:tr w:rsidR="006B602A" w:rsidRPr="0061417C" w14:paraId="65DB4A1C" w14:textId="77777777" w:rsidTr="006B602A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D1FD8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B7370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an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884F3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14276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 (1.6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F56BA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ED757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6 (0.7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8002B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1</w:t>
            </w:r>
          </w:p>
        </w:tc>
      </w:tr>
    </w:tbl>
    <w:p w14:paraId="28B701DE" w14:textId="77777777" w:rsidR="006B602A" w:rsidRDefault="006B602A" w:rsidP="007D3DC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CF787E" w14:textId="77777777" w:rsidR="007D3DC5" w:rsidRPr="00605F17" w:rsidRDefault="007D3DC5" w:rsidP="007D3DC5">
      <w:pPr>
        <w:spacing w:line="259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54E4142" w14:textId="77777777" w:rsidR="007D3DC5" w:rsidRPr="0061417C" w:rsidRDefault="007D3DC5" w:rsidP="007D3DC5">
      <w:pPr>
        <w:spacing w:line="259" w:lineRule="auto"/>
        <w:rPr>
          <w:rFonts w:ascii="Times New Roman" w:hAnsi="Times New Roman" w:cs="Times New Roman"/>
          <w:bCs/>
          <w:sz w:val="24"/>
          <w:szCs w:val="24"/>
          <w:lang w:val="en-US"/>
        </w:rPr>
        <w:sectPr w:rsidR="007D3DC5" w:rsidRPr="0061417C" w:rsidSect="006864C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62A3F64" w14:textId="77777777" w:rsidR="007D3DC5" w:rsidRPr="008C4109" w:rsidRDefault="007D3DC5" w:rsidP="007D3DC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64C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.</w:t>
      </w:r>
      <w:r w:rsidRPr="006141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est- retest results of hedonic range (HR) and hedonic direction (HD) of odor pairs 1-4 selected from the 16-item </w:t>
      </w:r>
      <w:proofErr w:type="spellStart"/>
      <w:r w:rsidRPr="0061417C">
        <w:rPr>
          <w:rFonts w:ascii="Times New Roman" w:hAnsi="Times New Roman" w:cs="Times New Roman"/>
          <w:bCs/>
          <w:sz w:val="24"/>
          <w:szCs w:val="24"/>
          <w:lang w:val="en-US"/>
        </w:rPr>
        <w:t>Sniffin</w:t>
      </w:r>
      <w:proofErr w:type="spellEnd"/>
      <w:r w:rsidRPr="0061417C">
        <w:rPr>
          <w:rFonts w:ascii="Times New Roman" w:hAnsi="Times New Roman" w:cs="Times New Roman"/>
          <w:bCs/>
          <w:sz w:val="24"/>
          <w:szCs w:val="24"/>
          <w:lang w:val="en-US"/>
        </w:rPr>
        <w:t>’ Sticks tes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n=33)</w:t>
      </w:r>
      <w:r w:rsidRPr="008C4109">
        <w:rPr>
          <w:rFonts w:ascii="Times New Roman" w:hAnsi="Times New Roman" w:cs="Times New Roman"/>
          <w:bCs/>
          <w:sz w:val="24"/>
          <w:szCs w:val="24"/>
          <w:lang w:val="en-US"/>
        </w:rPr>
        <w:t>. Abbreviations: HR= hedonic range, HD= hedonic direction, SD= standard deviation.</w:t>
      </w:r>
    </w:p>
    <w:p w14:paraId="5DCEC4EE" w14:textId="77777777" w:rsidR="007D3DC5" w:rsidRPr="00D22CC1" w:rsidRDefault="007D3DC5" w:rsidP="007D3DC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9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1247"/>
        <w:gridCol w:w="1252"/>
        <w:gridCol w:w="1276"/>
        <w:gridCol w:w="850"/>
        <w:gridCol w:w="1276"/>
        <w:gridCol w:w="1134"/>
        <w:gridCol w:w="1276"/>
        <w:gridCol w:w="1134"/>
        <w:gridCol w:w="1417"/>
        <w:gridCol w:w="1134"/>
        <w:gridCol w:w="709"/>
        <w:gridCol w:w="646"/>
      </w:tblGrid>
      <w:tr w:rsidR="007D3DC5" w:rsidRPr="0061417C" w14:paraId="5826AFDC" w14:textId="77777777" w:rsidTr="005516EF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C3FD" w14:textId="77777777" w:rsidR="007D3DC5" w:rsidRPr="00D22CC1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9F78" w14:textId="77777777" w:rsidR="007D3DC5" w:rsidRPr="00D22CC1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A146" w14:textId="77777777" w:rsidR="007D3DC5" w:rsidRPr="00D22CC1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453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DDCBD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Visit 1</w:t>
            </w:r>
          </w:p>
        </w:tc>
        <w:tc>
          <w:tcPr>
            <w:tcW w:w="496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9FE20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Visit 2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86E5B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</w:tr>
      <w:tr w:rsidR="007D3DC5" w:rsidRPr="0061417C" w14:paraId="28B20E2D" w14:textId="77777777" w:rsidTr="005516EF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6EBA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5AD50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Odor 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6A470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Odor 2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F3660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R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5EAFA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D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43416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R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F23D6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D</w:t>
            </w:r>
          </w:p>
        </w:tc>
        <w:tc>
          <w:tcPr>
            <w:tcW w:w="13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E752D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P value</w:t>
            </w:r>
          </w:p>
        </w:tc>
      </w:tr>
      <w:tr w:rsidR="007D3DC5" w:rsidRPr="0061417C" w14:paraId="04AEF787" w14:textId="77777777" w:rsidTr="005516EF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68B1F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Pairs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3F5A3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32BBB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183A4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Mean (SD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41B33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Rang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4274F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Mean (SD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4A284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Rang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B9139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Mean (SD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F1E6F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Rang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F6349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Mean (SD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0D4FD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Rang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7D636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R</w:t>
            </w:r>
          </w:p>
        </w:tc>
        <w:tc>
          <w:tcPr>
            <w:tcW w:w="6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61A976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D</w:t>
            </w:r>
          </w:p>
        </w:tc>
      </w:tr>
      <w:tr w:rsidR="007D3DC5" w:rsidRPr="0061417C" w14:paraId="22910E54" w14:textId="77777777" w:rsidTr="005516EF">
        <w:trPr>
          <w:trHeight w:val="290"/>
        </w:trPr>
        <w:tc>
          <w:tcPr>
            <w:tcW w:w="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99A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C067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Peppermint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267C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Fish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0849" w14:textId="77777777" w:rsidR="007D3DC5" w:rsidRPr="00D009E4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D00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6.0 (1.8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BCEC" w14:textId="77777777" w:rsidR="007D3DC5" w:rsidRPr="00D009E4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D00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2 to 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92DB" w14:textId="77777777" w:rsidR="007D3DC5" w:rsidRPr="00D009E4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D00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4 (0.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D5B0" w14:textId="77777777" w:rsidR="007D3DC5" w:rsidRPr="00D009E4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D00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</w:t>
            </w:r>
            <w:r w:rsidRPr="00D00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to 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C424" w14:textId="77777777" w:rsidR="007D3DC5" w:rsidRPr="00D009E4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D00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6.3 (1.2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4EA6" w14:textId="77777777" w:rsidR="007D3DC5" w:rsidRPr="00D009E4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D00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</w:t>
            </w:r>
            <w:r w:rsidRPr="00D00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to 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31A4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3 (0.6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1375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2FCA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7</w:t>
            </w:r>
          </w:p>
        </w:tc>
        <w:tc>
          <w:tcPr>
            <w:tcW w:w="6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52BE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8</w:t>
            </w:r>
          </w:p>
        </w:tc>
      </w:tr>
      <w:tr w:rsidR="007D3DC5" w:rsidRPr="0061417C" w14:paraId="0B3AD9AC" w14:textId="77777777" w:rsidTr="005516EF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750C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209A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App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AC95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Garl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9489" w14:textId="77777777" w:rsidR="007D3DC5" w:rsidRPr="00D009E4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D00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5.0 (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45C1" w14:textId="77777777" w:rsidR="007D3DC5" w:rsidRPr="00D009E4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D00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</w:t>
            </w:r>
            <w:r w:rsidRPr="00D00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to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CBDD" w14:textId="77777777" w:rsidR="007D3DC5" w:rsidRPr="00D009E4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D00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4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B373" w14:textId="77777777" w:rsidR="007D3DC5" w:rsidRPr="00D009E4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D00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</w:t>
            </w:r>
            <w:r w:rsidRPr="00D00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to 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3EA2" w14:textId="77777777" w:rsidR="007D3DC5" w:rsidRPr="00D009E4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D00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5.3 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B05C" w14:textId="77777777" w:rsidR="007D3DC5" w:rsidRPr="00D009E4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D00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</w:t>
            </w:r>
            <w:r w:rsidRPr="00D009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to 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754A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3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76BD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2F37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22E0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6</w:t>
            </w:r>
          </w:p>
        </w:tc>
      </w:tr>
      <w:tr w:rsidR="007D3DC5" w:rsidRPr="0061417C" w14:paraId="1F02EC30" w14:textId="77777777" w:rsidTr="005516EF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5D58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EC35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Pineapp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952F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Turpent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DD13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3.0 (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1A29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8544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0.5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4A9B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1265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3.1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90B8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CF7E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0.3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D6C9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B7D5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45E9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4</w:t>
            </w:r>
          </w:p>
        </w:tc>
      </w:tr>
      <w:tr w:rsidR="007D3DC5" w:rsidRPr="0061417C" w14:paraId="6D752C07" w14:textId="77777777" w:rsidTr="005516EF">
        <w:trPr>
          <w:trHeight w:val="29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C088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0C1A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Banana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3476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Clo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65CF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3.2 (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B95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7A3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0.5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B04C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2F2C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2.7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837A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A6A8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0.8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2B83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081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7F5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4</w:t>
            </w:r>
          </w:p>
        </w:tc>
      </w:tr>
    </w:tbl>
    <w:p w14:paraId="4326EE12" w14:textId="77777777" w:rsidR="007D3DC5" w:rsidRPr="00605F17" w:rsidRDefault="007D3DC5" w:rsidP="007D3DC5">
      <w:pPr>
        <w:spacing w:line="259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788072C" w14:textId="77777777" w:rsidR="007D3DC5" w:rsidRPr="0061417C" w:rsidRDefault="007D3DC5" w:rsidP="007D3DC5">
      <w:pPr>
        <w:spacing w:line="259" w:lineRule="auto"/>
        <w:rPr>
          <w:rFonts w:ascii="Times New Roman" w:hAnsi="Times New Roman" w:cs="Times New Roman"/>
          <w:bCs/>
          <w:sz w:val="24"/>
          <w:szCs w:val="24"/>
          <w:lang w:val="en-US"/>
        </w:rPr>
        <w:sectPr w:rsidR="007D3DC5" w:rsidRPr="0061417C" w:rsidSect="005516EF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14:paraId="48880CA2" w14:textId="77777777" w:rsidR="006B602A" w:rsidRPr="0061417C" w:rsidRDefault="006B602A" w:rsidP="006B602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64C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6864C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141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dors and concentrations used for experiment 1 and 3 with corresponding odor numbers (Frey und Lau, </w:t>
      </w:r>
      <w:proofErr w:type="spellStart"/>
      <w:r w:rsidRPr="0061417C">
        <w:rPr>
          <w:rFonts w:ascii="Times New Roman" w:hAnsi="Times New Roman" w:cs="Times New Roman"/>
          <w:bCs/>
          <w:sz w:val="24"/>
          <w:szCs w:val="24"/>
          <w:lang w:val="en-US"/>
        </w:rPr>
        <w:t>Henstedt-Ulzburg</w:t>
      </w:r>
      <w:proofErr w:type="spellEnd"/>
      <w:r w:rsidRPr="006141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Germany). Volume per stick 4 ml, used solvent </w:t>
      </w:r>
      <w:proofErr w:type="spellStart"/>
      <w:r w:rsidRPr="0061417C">
        <w:rPr>
          <w:rFonts w:ascii="Times New Roman" w:hAnsi="Times New Roman" w:cs="Times New Roman"/>
          <w:bCs/>
          <w:sz w:val="24"/>
          <w:szCs w:val="24"/>
          <w:lang w:val="en-US"/>
        </w:rPr>
        <w:t>dipropylene</w:t>
      </w:r>
      <w:proofErr w:type="spellEnd"/>
      <w:r w:rsidRPr="006141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lycol </w:t>
      </w:r>
      <w:bookmarkStart w:id="0" w:name="_Hlk36708314"/>
      <w:r w:rsidRPr="0061417C">
        <w:rPr>
          <w:rFonts w:ascii="Times New Roman" w:hAnsi="Times New Roman" w:cs="Times New Roman"/>
          <w:bCs/>
          <w:sz w:val="24"/>
          <w:szCs w:val="24"/>
          <w:lang w:val="en-US"/>
        </w:rPr>
        <w:t>(Merck 803265).</w:t>
      </w:r>
    </w:p>
    <w:bookmarkEnd w:id="0"/>
    <w:p w14:paraId="2659810A" w14:textId="77777777" w:rsidR="006B602A" w:rsidRPr="0061417C" w:rsidRDefault="006B602A" w:rsidP="006B602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W w:w="90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1399"/>
        <w:gridCol w:w="1150"/>
        <w:gridCol w:w="1773"/>
        <w:gridCol w:w="1604"/>
        <w:gridCol w:w="2574"/>
      </w:tblGrid>
      <w:tr w:rsidR="006B602A" w:rsidRPr="00E721D4" w14:paraId="566D949C" w14:textId="77777777" w:rsidTr="006B602A">
        <w:trPr>
          <w:trHeight w:val="290"/>
          <w:jc w:val="center"/>
        </w:trPr>
        <w:tc>
          <w:tcPr>
            <w:tcW w:w="56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2B81C79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399" w:type="dxa"/>
            <w:tcBorders>
              <w:bottom w:val="single" w:sz="12" w:space="0" w:color="auto"/>
            </w:tcBorders>
            <w:shd w:val="clear" w:color="auto" w:fill="auto"/>
          </w:tcPr>
          <w:p w14:paraId="7C291E80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Experiment 1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</w:tcPr>
          <w:p w14:paraId="50841ED1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proofErr w:type="spellStart"/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Sniffin</w:t>
            </w:r>
            <w:proofErr w:type="spellEnd"/>
            <w:r w:rsidR="007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’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Sticks 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79F1DC0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Experiment 3</w:t>
            </w:r>
          </w:p>
        </w:tc>
        <w:tc>
          <w:tcPr>
            <w:tcW w:w="1604" w:type="dxa"/>
            <w:tcBorders>
              <w:bottom w:val="single" w:sz="12" w:space="0" w:color="auto"/>
            </w:tcBorders>
            <w:shd w:val="clear" w:color="auto" w:fill="auto"/>
          </w:tcPr>
          <w:p w14:paraId="2E45492F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Odor number</w:t>
            </w:r>
          </w:p>
        </w:tc>
        <w:tc>
          <w:tcPr>
            <w:tcW w:w="2574" w:type="dxa"/>
            <w:tcBorders>
              <w:bottom w:val="single" w:sz="12" w:space="0" w:color="auto"/>
            </w:tcBorders>
            <w:shd w:val="clear" w:color="auto" w:fill="auto"/>
          </w:tcPr>
          <w:p w14:paraId="3315626C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05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Concentration in % by volume or weight</w:t>
            </w:r>
          </w:p>
        </w:tc>
      </w:tr>
      <w:tr w:rsidR="006B602A" w:rsidRPr="0061417C" w14:paraId="207CEC21" w14:textId="77777777" w:rsidTr="006B602A">
        <w:trPr>
          <w:trHeight w:val="290"/>
          <w:jc w:val="center"/>
        </w:trPr>
        <w:tc>
          <w:tcPr>
            <w:tcW w:w="5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4EB1A89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A65C8E6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Anise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DD8CBD5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#15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10B7FF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Apple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96F70CC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P0600954</w:t>
            </w:r>
          </w:p>
        </w:tc>
        <w:tc>
          <w:tcPr>
            <w:tcW w:w="25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3474709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05F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6B602A" w:rsidRPr="0061417C" w14:paraId="488A6387" w14:textId="77777777" w:rsidTr="006B602A">
        <w:trPr>
          <w:trHeight w:val="290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7B68E1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2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37719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Appl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CE18F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#11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55FEDF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Butter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F7546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P0620830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E2C41D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6B602A" w:rsidRPr="0061417C" w14:paraId="46CF8D1B" w14:textId="77777777" w:rsidTr="006B602A">
        <w:trPr>
          <w:trHeight w:val="290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190777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401667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Banana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853C5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#5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A298B1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Caramel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C875E5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P0605456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FC9DB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6B602A" w:rsidRPr="0061417C" w14:paraId="32DE4932" w14:textId="77777777" w:rsidTr="006B602A">
        <w:trPr>
          <w:trHeight w:val="290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6527A4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E8874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Cinnamo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B5CE18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#3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B01D40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C</w:t>
            </w:r>
            <w:r w:rsidR="00FD3F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ivet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5EF260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S0100211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850359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</w:tr>
      <w:tr w:rsidR="006B602A" w:rsidRPr="0061417C" w14:paraId="2E162525" w14:textId="77777777" w:rsidTr="006B602A">
        <w:trPr>
          <w:trHeight w:val="290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AAD12B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5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271577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Clov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6F74F0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#12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E5D4A8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Coco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C1715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P0601708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E699B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6B602A" w:rsidRPr="0061417C" w14:paraId="5D0C3D0E" w14:textId="77777777" w:rsidTr="006B602A">
        <w:trPr>
          <w:trHeight w:val="290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9BBB02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208E7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Coffe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FC6335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#10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76A134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Cola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2FD2A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P0222975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713B7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6B602A" w:rsidRPr="0061417C" w14:paraId="1BC80D10" w14:textId="77777777" w:rsidTr="006B602A">
        <w:trPr>
          <w:trHeight w:val="290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8F194E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7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A894C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Fish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1F8C9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#16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B1F821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Ginger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90445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S0100054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75B5B2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6B602A" w:rsidRPr="0061417C" w14:paraId="11CD83CB" w14:textId="77777777" w:rsidTr="006B602A">
        <w:trPr>
          <w:trHeight w:val="290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A9D669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9356F1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Garlic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7B4726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#9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65505A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Grass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C8547A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P0603760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DA69C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6B602A" w:rsidRPr="0061417C" w14:paraId="00913F00" w14:textId="77777777" w:rsidTr="006B602A">
        <w:trPr>
          <w:trHeight w:val="290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45C36A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9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66639E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Lemo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088163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#6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587666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Ice bonbon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3132E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P0611334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3834E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6B602A" w:rsidRPr="0061417C" w14:paraId="52F8832F" w14:textId="77777777" w:rsidTr="006B602A">
        <w:trPr>
          <w:trHeight w:val="290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2A999F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545291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proofErr w:type="spellStart"/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Liquorice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F02F89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#7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5C70B7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Indol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CEB74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S0400841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C1AC36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</w:t>
            </w:r>
          </w:p>
        </w:tc>
      </w:tr>
      <w:tr w:rsidR="006B602A" w:rsidRPr="0061417C" w14:paraId="3FA09098" w14:textId="77777777" w:rsidTr="006B602A">
        <w:trPr>
          <w:trHeight w:val="290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CD8DAC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1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C0D308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Orang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CA1AF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#1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83B73A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iso-Butyric acid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90144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S0401056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525556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6B602A" w:rsidRPr="0061417C" w14:paraId="436009F8" w14:textId="77777777" w:rsidTr="006B602A">
        <w:trPr>
          <w:trHeight w:val="290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D7F495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2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EB80B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Peppermint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775584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#4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18626C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Lavender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4AF4A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P0123527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56C7F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6B602A" w:rsidRPr="0061417C" w14:paraId="4B05BEA6" w14:textId="77777777" w:rsidTr="006B602A">
        <w:trPr>
          <w:trHeight w:val="290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6B5405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3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83375A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Pineappl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F7B58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#13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5BBE5B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Lemon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A2654D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S0402085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51650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6B602A" w:rsidRPr="0061417C" w14:paraId="2EBA9F79" w14:textId="77777777" w:rsidTr="006B602A">
        <w:trPr>
          <w:trHeight w:val="290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6FBA00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4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3F67B7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Ros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ACFE4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#14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8633C5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Menthol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7CF384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S0400621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6FED3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</w:tr>
      <w:tr w:rsidR="006B602A" w:rsidRPr="0061417C" w14:paraId="59B10993" w14:textId="77777777" w:rsidTr="006B602A">
        <w:trPr>
          <w:trHeight w:val="290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84AEFC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5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39E512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Shoe leather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15B01E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#2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123ACE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n-Butyric acid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6A463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S0400929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BD429B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6B602A" w:rsidRPr="0061417C" w14:paraId="22642C7E" w14:textId="77777777" w:rsidTr="006B602A">
        <w:trPr>
          <w:trHeight w:val="290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C9415D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6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DD7B60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Turpentin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315FA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#8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FED449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Orang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22E4C2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P0606416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EEA6E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6B602A" w:rsidRPr="0061417C" w14:paraId="5D92C821" w14:textId="77777777" w:rsidTr="006B602A">
        <w:trPr>
          <w:trHeight w:val="290"/>
          <w:jc w:val="center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80BAFE4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7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</w:tcPr>
          <w:p w14:paraId="7367C106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</w:tcPr>
          <w:p w14:paraId="6E65057A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9014BA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Peach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803B5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P0606040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32EBF5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6B602A" w:rsidRPr="0061417C" w14:paraId="6AD3EAC5" w14:textId="77777777" w:rsidTr="006B602A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31487AE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8</w:t>
            </w:r>
          </w:p>
        </w:tc>
        <w:tc>
          <w:tcPr>
            <w:tcW w:w="1399" w:type="dxa"/>
            <w:shd w:val="clear" w:color="auto" w:fill="auto"/>
          </w:tcPr>
          <w:p w14:paraId="25A61B6B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150" w:type="dxa"/>
            <w:shd w:val="clear" w:color="auto" w:fill="auto"/>
          </w:tcPr>
          <w:p w14:paraId="70769F5A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CC247A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Pear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01BA2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P0603566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51025A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6B602A" w:rsidRPr="0061417C" w14:paraId="0DDFE438" w14:textId="77777777" w:rsidTr="006B602A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5EE26A9F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9</w:t>
            </w:r>
          </w:p>
        </w:tc>
        <w:tc>
          <w:tcPr>
            <w:tcW w:w="1399" w:type="dxa"/>
            <w:shd w:val="clear" w:color="auto" w:fill="auto"/>
          </w:tcPr>
          <w:p w14:paraId="2F2134B2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150" w:type="dxa"/>
            <w:shd w:val="clear" w:color="auto" w:fill="auto"/>
          </w:tcPr>
          <w:p w14:paraId="27EF6FD3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A1BF5B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Raspberry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36C766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P0602962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C5684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6B602A" w:rsidRPr="0061417C" w14:paraId="50A2E1D4" w14:textId="77777777" w:rsidTr="006B602A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142EFCA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20</w:t>
            </w:r>
          </w:p>
        </w:tc>
        <w:tc>
          <w:tcPr>
            <w:tcW w:w="1399" w:type="dxa"/>
            <w:shd w:val="clear" w:color="auto" w:fill="auto"/>
          </w:tcPr>
          <w:p w14:paraId="5FF6021B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150" w:type="dxa"/>
            <w:shd w:val="clear" w:color="auto" w:fill="auto"/>
          </w:tcPr>
          <w:p w14:paraId="7BBBAAF5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9A8172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Ros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64E9C6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S0400707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693855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6B602A" w:rsidRPr="0061417C" w14:paraId="247072BB" w14:textId="77777777" w:rsidTr="006B602A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13BE70C3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lastRenderedPageBreak/>
              <w:t>21</w:t>
            </w:r>
          </w:p>
        </w:tc>
        <w:tc>
          <w:tcPr>
            <w:tcW w:w="1399" w:type="dxa"/>
            <w:shd w:val="clear" w:color="auto" w:fill="auto"/>
          </w:tcPr>
          <w:p w14:paraId="0BF8AE27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150" w:type="dxa"/>
            <w:shd w:val="clear" w:color="auto" w:fill="auto"/>
          </w:tcPr>
          <w:p w14:paraId="5E3DC251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548774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Skatol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DD2170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S0400974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58BDA6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 w:rsidR="006B602A" w:rsidRPr="0061417C" w14:paraId="7043A456" w14:textId="77777777" w:rsidTr="006B602A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08EE3938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22</w:t>
            </w:r>
          </w:p>
        </w:tc>
        <w:tc>
          <w:tcPr>
            <w:tcW w:w="1399" w:type="dxa"/>
            <w:shd w:val="clear" w:color="auto" w:fill="auto"/>
          </w:tcPr>
          <w:p w14:paraId="3615BF2F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150" w:type="dxa"/>
            <w:shd w:val="clear" w:color="auto" w:fill="auto"/>
          </w:tcPr>
          <w:p w14:paraId="7B543D7F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C81FA7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Strawberry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346E0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P0603875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72C6DC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6B602A" w:rsidRPr="0061417C" w14:paraId="26F086B3" w14:textId="77777777" w:rsidTr="006B602A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6E045CD8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23</w:t>
            </w:r>
          </w:p>
        </w:tc>
        <w:tc>
          <w:tcPr>
            <w:tcW w:w="1399" w:type="dxa"/>
            <w:shd w:val="clear" w:color="auto" w:fill="auto"/>
          </w:tcPr>
          <w:p w14:paraId="386AAFFF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150" w:type="dxa"/>
            <w:shd w:val="clear" w:color="auto" w:fill="auto"/>
          </w:tcPr>
          <w:p w14:paraId="6FEEA845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BA48B7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Valerian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8472D0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S0100006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3589B4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6B602A" w:rsidRPr="0061417C" w14:paraId="48BFF6D0" w14:textId="77777777" w:rsidTr="006B602A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hideMark/>
          </w:tcPr>
          <w:p w14:paraId="746C3F5D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24</w:t>
            </w:r>
          </w:p>
        </w:tc>
        <w:tc>
          <w:tcPr>
            <w:tcW w:w="1399" w:type="dxa"/>
            <w:shd w:val="clear" w:color="auto" w:fill="auto"/>
          </w:tcPr>
          <w:p w14:paraId="77C7D7C8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150" w:type="dxa"/>
            <w:shd w:val="clear" w:color="auto" w:fill="auto"/>
          </w:tcPr>
          <w:p w14:paraId="48ADFD61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DE5777" w14:textId="77777777" w:rsidR="006B602A" w:rsidRPr="0061417C" w:rsidRDefault="006B602A" w:rsidP="006B60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Valeric acid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CE5948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S0401225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3EBF6" w14:textId="77777777" w:rsidR="006B602A" w:rsidRPr="0061417C" w:rsidRDefault="006B602A" w:rsidP="006B60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</w:tbl>
    <w:p w14:paraId="076C571E" w14:textId="77777777" w:rsidR="006B602A" w:rsidRDefault="006B602A" w:rsidP="007D3DC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56DBAF" w14:textId="77777777" w:rsidR="006B602A" w:rsidRDefault="006B602A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936B4D9" w14:textId="77777777" w:rsidR="006B602A" w:rsidRDefault="006B602A" w:rsidP="006B602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D6F1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4D6F1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D6F1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luster membership of K-means clustering of the </w:t>
      </w:r>
      <w:r w:rsidR="005838AC">
        <w:rPr>
          <w:rFonts w:ascii="Times New Roman" w:hAnsi="Times New Roman" w:cs="Times New Roman"/>
          <w:bCs/>
          <w:sz w:val="24"/>
          <w:szCs w:val="24"/>
          <w:lang w:val="en-US"/>
        </w:rPr>
        <w:t>24</w:t>
      </w:r>
      <w:r w:rsidRPr="004D6F1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odors used in experiment </w:t>
      </w:r>
      <w:r w:rsidR="005838AC">
        <w:rPr>
          <w:rFonts w:ascii="Times New Roman" w:hAnsi="Times New Roman" w:cs="Times New Roman"/>
          <w:bCs/>
          <w:sz w:val="24"/>
          <w:szCs w:val="24"/>
          <w:lang w:val="en-US"/>
        </w:rPr>
        <w:t>3</w:t>
      </w:r>
      <w:r w:rsidRPr="004D6F1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</w:p>
    <w:p w14:paraId="02C4AE5F" w14:textId="77777777" w:rsidR="006B602A" w:rsidRPr="00106E49" w:rsidRDefault="006B602A" w:rsidP="006B602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985"/>
        <w:gridCol w:w="1985"/>
      </w:tblGrid>
      <w:tr w:rsidR="006B602A" w:rsidRPr="00106E49" w14:paraId="57F8EC6B" w14:textId="77777777" w:rsidTr="006B602A">
        <w:trPr>
          <w:trHeight w:val="481"/>
        </w:trPr>
        <w:tc>
          <w:tcPr>
            <w:tcW w:w="1984" w:type="dxa"/>
            <w:tcBorders>
              <w:bottom w:val="single" w:sz="12" w:space="0" w:color="auto"/>
            </w:tcBorders>
            <w:hideMark/>
          </w:tcPr>
          <w:p w14:paraId="4E621534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Odor</w:t>
            </w:r>
            <w:proofErr w:type="spellEnd"/>
          </w:p>
        </w:tc>
        <w:tc>
          <w:tcPr>
            <w:tcW w:w="1985" w:type="dxa"/>
            <w:tcBorders>
              <w:bottom w:val="single" w:sz="12" w:space="0" w:color="auto"/>
            </w:tcBorders>
            <w:hideMark/>
          </w:tcPr>
          <w:p w14:paraId="23D4498E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Cluster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hideMark/>
          </w:tcPr>
          <w:p w14:paraId="22169904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Distance</w:t>
            </w:r>
            <w:proofErr w:type="spellEnd"/>
          </w:p>
        </w:tc>
      </w:tr>
      <w:tr w:rsidR="006B602A" w:rsidRPr="00106E49" w14:paraId="3A214BAA" w14:textId="77777777" w:rsidTr="006B602A">
        <w:trPr>
          <w:trHeight w:val="481"/>
        </w:trPr>
        <w:tc>
          <w:tcPr>
            <w:tcW w:w="1984" w:type="dxa"/>
            <w:tcBorders>
              <w:top w:val="single" w:sz="12" w:space="0" w:color="auto"/>
            </w:tcBorders>
            <w:hideMark/>
          </w:tcPr>
          <w:p w14:paraId="0392A708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Valerian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14:paraId="2C1E8F6F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14:paraId="2B7171A3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430</w:t>
            </w:r>
          </w:p>
        </w:tc>
      </w:tr>
      <w:tr w:rsidR="006B602A" w:rsidRPr="00106E49" w14:paraId="70BD56CC" w14:textId="77777777" w:rsidTr="006B602A">
        <w:trPr>
          <w:trHeight w:val="481"/>
        </w:trPr>
        <w:tc>
          <w:tcPr>
            <w:tcW w:w="1984" w:type="dxa"/>
            <w:hideMark/>
          </w:tcPr>
          <w:p w14:paraId="2A607D3E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Lavender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2B18E1C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00A5B92B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241</w:t>
            </w:r>
          </w:p>
        </w:tc>
      </w:tr>
      <w:tr w:rsidR="006B602A" w:rsidRPr="00106E49" w14:paraId="34819B09" w14:textId="77777777" w:rsidTr="006B602A">
        <w:trPr>
          <w:trHeight w:val="481"/>
        </w:trPr>
        <w:tc>
          <w:tcPr>
            <w:tcW w:w="1984" w:type="dxa"/>
            <w:hideMark/>
          </w:tcPr>
          <w:p w14:paraId="2AB7C872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Ginger</w:t>
            </w:r>
          </w:p>
        </w:tc>
        <w:tc>
          <w:tcPr>
            <w:tcW w:w="1985" w:type="dxa"/>
            <w:noWrap/>
            <w:hideMark/>
          </w:tcPr>
          <w:p w14:paraId="679197DA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77B6940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442</w:t>
            </w:r>
          </w:p>
        </w:tc>
      </w:tr>
      <w:tr w:rsidR="006B602A" w:rsidRPr="00106E49" w14:paraId="4D5D7EB3" w14:textId="77777777" w:rsidTr="006B602A">
        <w:trPr>
          <w:trHeight w:val="481"/>
        </w:trPr>
        <w:tc>
          <w:tcPr>
            <w:tcW w:w="1984" w:type="dxa"/>
            <w:hideMark/>
          </w:tcPr>
          <w:p w14:paraId="6B25797D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Grass</w:t>
            </w:r>
          </w:p>
        </w:tc>
        <w:tc>
          <w:tcPr>
            <w:tcW w:w="1985" w:type="dxa"/>
            <w:noWrap/>
            <w:hideMark/>
          </w:tcPr>
          <w:p w14:paraId="17B2ACB8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3C98CF82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538</w:t>
            </w:r>
          </w:p>
        </w:tc>
      </w:tr>
      <w:tr w:rsidR="006B602A" w:rsidRPr="00106E49" w14:paraId="51861274" w14:textId="77777777" w:rsidTr="006B602A">
        <w:trPr>
          <w:trHeight w:val="481"/>
        </w:trPr>
        <w:tc>
          <w:tcPr>
            <w:tcW w:w="1984" w:type="dxa"/>
            <w:hideMark/>
          </w:tcPr>
          <w:p w14:paraId="16D27604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Rose</w:t>
            </w:r>
          </w:p>
        </w:tc>
        <w:tc>
          <w:tcPr>
            <w:tcW w:w="1985" w:type="dxa"/>
            <w:noWrap/>
            <w:hideMark/>
          </w:tcPr>
          <w:p w14:paraId="23063AE4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410E0296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257</w:t>
            </w:r>
          </w:p>
        </w:tc>
      </w:tr>
      <w:tr w:rsidR="006B602A" w:rsidRPr="00106E49" w14:paraId="78387A62" w14:textId="77777777" w:rsidTr="006B602A">
        <w:trPr>
          <w:trHeight w:val="481"/>
        </w:trPr>
        <w:tc>
          <w:tcPr>
            <w:tcW w:w="1984" w:type="dxa"/>
            <w:hideMark/>
          </w:tcPr>
          <w:p w14:paraId="1F7EBD71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="00732028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proofErr w:type="spellStart"/>
            <w:r w:rsidR="00732028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utyric</w:t>
            </w:r>
            <w:proofErr w:type="spellEnd"/>
            <w:r w:rsidR="007320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C364E99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2A72266A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908</w:t>
            </w:r>
          </w:p>
        </w:tc>
      </w:tr>
      <w:tr w:rsidR="006B602A" w:rsidRPr="00106E49" w14:paraId="403A48A7" w14:textId="77777777" w:rsidTr="006B602A">
        <w:trPr>
          <w:trHeight w:val="481"/>
        </w:trPr>
        <w:tc>
          <w:tcPr>
            <w:tcW w:w="1984" w:type="dxa"/>
            <w:hideMark/>
          </w:tcPr>
          <w:p w14:paraId="29BC058D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FD3FB5">
              <w:rPr>
                <w:rFonts w:ascii="Times New Roman" w:hAnsi="Times New Roman" w:cs="Times New Roman"/>
                <w:bCs/>
                <w:sz w:val="24"/>
                <w:szCs w:val="24"/>
              </w:rPr>
              <w:t>ivet</w:t>
            </w:r>
          </w:p>
        </w:tc>
        <w:tc>
          <w:tcPr>
            <w:tcW w:w="1985" w:type="dxa"/>
            <w:noWrap/>
            <w:hideMark/>
          </w:tcPr>
          <w:p w14:paraId="2D2DC71E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503C9C05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367</w:t>
            </w:r>
          </w:p>
        </w:tc>
      </w:tr>
      <w:tr w:rsidR="006B602A" w:rsidRPr="00106E49" w14:paraId="540F6B9D" w14:textId="77777777" w:rsidTr="006B602A">
        <w:trPr>
          <w:trHeight w:val="481"/>
        </w:trPr>
        <w:tc>
          <w:tcPr>
            <w:tcW w:w="1984" w:type="dxa"/>
            <w:hideMark/>
          </w:tcPr>
          <w:p w14:paraId="17020A88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Indo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45AD168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6B205FFD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324</w:t>
            </w:r>
          </w:p>
        </w:tc>
      </w:tr>
      <w:tr w:rsidR="006B602A" w:rsidRPr="00106E49" w14:paraId="5EB44AF0" w14:textId="77777777" w:rsidTr="006B602A">
        <w:trPr>
          <w:trHeight w:val="481"/>
        </w:trPr>
        <w:tc>
          <w:tcPr>
            <w:tcW w:w="1984" w:type="dxa"/>
            <w:hideMark/>
          </w:tcPr>
          <w:p w14:paraId="6EA045DE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Skato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5A53BB4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7EF02B26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821</w:t>
            </w:r>
          </w:p>
        </w:tc>
      </w:tr>
      <w:tr w:rsidR="006B602A" w:rsidRPr="00106E49" w14:paraId="3D16BAD9" w14:textId="77777777" w:rsidTr="006B602A">
        <w:trPr>
          <w:trHeight w:val="481"/>
        </w:trPr>
        <w:tc>
          <w:tcPr>
            <w:tcW w:w="1984" w:type="dxa"/>
            <w:hideMark/>
          </w:tcPr>
          <w:p w14:paraId="45ABB606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Valeric</w:t>
            </w:r>
            <w:proofErr w:type="spellEnd"/>
            <w:r w:rsidR="007320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772E00A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3D09D3FF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419</w:t>
            </w:r>
          </w:p>
        </w:tc>
      </w:tr>
      <w:tr w:rsidR="006B602A" w:rsidRPr="00106E49" w14:paraId="6A380AE7" w14:textId="77777777" w:rsidTr="006B602A">
        <w:trPr>
          <w:trHeight w:val="481"/>
        </w:trPr>
        <w:tc>
          <w:tcPr>
            <w:tcW w:w="1984" w:type="dxa"/>
            <w:hideMark/>
          </w:tcPr>
          <w:p w14:paraId="2C0AEF2D" w14:textId="77777777" w:rsidR="006B602A" w:rsidRPr="00106E49" w:rsidRDefault="00732028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="006B602A"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="006B602A"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utyric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="006B602A"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985" w:type="dxa"/>
            <w:noWrap/>
            <w:hideMark/>
          </w:tcPr>
          <w:p w14:paraId="3A864ABE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4CEE3A1B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974</w:t>
            </w:r>
          </w:p>
        </w:tc>
      </w:tr>
      <w:tr w:rsidR="006B602A" w:rsidRPr="00106E49" w14:paraId="5BE1940E" w14:textId="77777777" w:rsidTr="006B602A">
        <w:trPr>
          <w:trHeight w:val="481"/>
        </w:trPr>
        <w:tc>
          <w:tcPr>
            <w:tcW w:w="1984" w:type="dxa"/>
            <w:hideMark/>
          </w:tcPr>
          <w:p w14:paraId="03072BBE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Butter</w:t>
            </w:r>
          </w:p>
        </w:tc>
        <w:tc>
          <w:tcPr>
            <w:tcW w:w="1985" w:type="dxa"/>
            <w:noWrap/>
            <w:hideMark/>
          </w:tcPr>
          <w:p w14:paraId="4525DA1C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582D45F4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863</w:t>
            </w:r>
          </w:p>
        </w:tc>
      </w:tr>
      <w:tr w:rsidR="006B602A" w:rsidRPr="00106E49" w14:paraId="0F0F6C05" w14:textId="77777777" w:rsidTr="006B602A">
        <w:trPr>
          <w:trHeight w:val="481"/>
        </w:trPr>
        <w:tc>
          <w:tcPr>
            <w:tcW w:w="1984" w:type="dxa"/>
            <w:hideMark/>
          </w:tcPr>
          <w:p w14:paraId="77F9C4EF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Pear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404FB96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0E347F97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014</w:t>
            </w:r>
          </w:p>
        </w:tc>
      </w:tr>
      <w:tr w:rsidR="006B602A" w:rsidRPr="00106E49" w14:paraId="4938E560" w14:textId="77777777" w:rsidTr="006B602A">
        <w:trPr>
          <w:trHeight w:val="481"/>
        </w:trPr>
        <w:tc>
          <w:tcPr>
            <w:tcW w:w="1984" w:type="dxa"/>
            <w:hideMark/>
          </w:tcPr>
          <w:p w14:paraId="5DAFBD14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Cola</w:t>
            </w:r>
          </w:p>
        </w:tc>
        <w:tc>
          <w:tcPr>
            <w:tcW w:w="1985" w:type="dxa"/>
            <w:noWrap/>
            <w:hideMark/>
          </w:tcPr>
          <w:p w14:paraId="39F58A1F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1BC0A9A5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883</w:t>
            </w:r>
          </w:p>
        </w:tc>
      </w:tr>
      <w:tr w:rsidR="006B602A" w:rsidRPr="00106E49" w14:paraId="5C35FD68" w14:textId="77777777" w:rsidTr="006B602A">
        <w:trPr>
          <w:trHeight w:val="481"/>
        </w:trPr>
        <w:tc>
          <w:tcPr>
            <w:tcW w:w="1984" w:type="dxa"/>
            <w:hideMark/>
          </w:tcPr>
          <w:p w14:paraId="26C463D3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Peach</w:t>
            </w:r>
          </w:p>
        </w:tc>
        <w:tc>
          <w:tcPr>
            <w:tcW w:w="1985" w:type="dxa"/>
            <w:noWrap/>
            <w:hideMark/>
          </w:tcPr>
          <w:p w14:paraId="57366839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5D4932FD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854</w:t>
            </w:r>
          </w:p>
        </w:tc>
      </w:tr>
      <w:tr w:rsidR="006B602A" w:rsidRPr="00106E49" w14:paraId="1C537C92" w14:textId="77777777" w:rsidTr="006B602A">
        <w:trPr>
          <w:trHeight w:val="481"/>
        </w:trPr>
        <w:tc>
          <w:tcPr>
            <w:tcW w:w="1984" w:type="dxa"/>
            <w:hideMark/>
          </w:tcPr>
          <w:p w14:paraId="1E477565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Raspberry</w:t>
            </w:r>
          </w:p>
        </w:tc>
        <w:tc>
          <w:tcPr>
            <w:tcW w:w="1985" w:type="dxa"/>
            <w:noWrap/>
            <w:hideMark/>
          </w:tcPr>
          <w:p w14:paraId="366F6BC6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6B865ABA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762</w:t>
            </w:r>
          </w:p>
        </w:tc>
      </w:tr>
      <w:tr w:rsidR="006B602A" w:rsidRPr="00106E49" w14:paraId="3826E5FF" w14:textId="77777777" w:rsidTr="006B602A">
        <w:trPr>
          <w:trHeight w:val="481"/>
        </w:trPr>
        <w:tc>
          <w:tcPr>
            <w:tcW w:w="1984" w:type="dxa"/>
            <w:hideMark/>
          </w:tcPr>
          <w:p w14:paraId="49DEAF33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Coco</w:t>
            </w:r>
          </w:p>
        </w:tc>
        <w:tc>
          <w:tcPr>
            <w:tcW w:w="1985" w:type="dxa"/>
            <w:noWrap/>
            <w:hideMark/>
          </w:tcPr>
          <w:p w14:paraId="7EF42046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76871B15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472</w:t>
            </w:r>
          </w:p>
        </w:tc>
      </w:tr>
      <w:tr w:rsidR="006B602A" w:rsidRPr="00106E49" w14:paraId="04A9A0BD" w14:textId="77777777" w:rsidTr="006B602A">
        <w:trPr>
          <w:trHeight w:val="481"/>
        </w:trPr>
        <w:tc>
          <w:tcPr>
            <w:tcW w:w="1984" w:type="dxa"/>
            <w:hideMark/>
          </w:tcPr>
          <w:p w14:paraId="47523ABB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Lemon</w:t>
            </w:r>
          </w:p>
        </w:tc>
        <w:tc>
          <w:tcPr>
            <w:tcW w:w="1985" w:type="dxa"/>
            <w:noWrap/>
            <w:hideMark/>
          </w:tcPr>
          <w:p w14:paraId="38A402A2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0705CD82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468</w:t>
            </w:r>
          </w:p>
        </w:tc>
      </w:tr>
      <w:tr w:rsidR="006B602A" w:rsidRPr="00106E49" w14:paraId="79616755" w14:textId="77777777" w:rsidTr="006B602A">
        <w:trPr>
          <w:trHeight w:val="481"/>
        </w:trPr>
        <w:tc>
          <w:tcPr>
            <w:tcW w:w="1984" w:type="dxa"/>
            <w:hideMark/>
          </w:tcPr>
          <w:p w14:paraId="7A882216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Strawberry</w:t>
            </w:r>
          </w:p>
        </w:tc>
        <w:tc>
          <w:tcPr>
            <w:tcW w:w="1985" w:type="dxa"/>
            <w:noWrap/>
            <w:hideMark/>
          </w:tcPr>
          <w:p w14:paraId="5390A55F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6F24FF42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170</w:t>
            </w:r>
          </w:p>
        </w:tc>
      </w:tr>
      <w:tr w:rsidR="006B602A" w:rsidRPr="00106E49" w14:paraId="36F0ABBA" w14:textId="77777777" w:rsidTr="006B602A">
        <w:trPr>
          <w:trHeight w:val="481"/>
        </w:trPr>
        <w:tc>
          <w:tcPr>
            <w:tcW w:w="1984" w:type="dxa"/>
            <w:hideMark/>
          </w:tcPr>
          <w:p w14:paraId="28C6187F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Ice</w:t>
            </w:r>
            <w:r w:rsidR="007320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bonbo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2A69A46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5C795CF9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452</w:t>
            </w:r>
          </w:p>
        </w:tc>
      </w:tr>
      <w:tr w:rsidR="006B602A" w:rsidRPr="00106E49" w14:paraId="3E683247" w14:textId="77777777" w:rsidTr="006B602A">
        <w:trPr>
          <w:trHeight w:val="481"/>
        </w:trPr>
        <w:tc>
          <w:tcPr>
            <w:tcW w:w="1984" w:type="dxa"/>
            <w:hideMark/>
          </w:tcPr>
          <w:p w14:paraId="49F8CE4B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Apple</w:t>
            </w:r>
          </w:p>
        </w:tc>
        <w:tc>
          <w:tcPr>
            <w:tcW w:w="1985" w:type="dxa"/>
            <w:noWrap/>
            <w:hideMark/>
          </w:tcPr>
          <w:p w14:paraId="690EF746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7E312512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341</w:t>
            </w:r>
          </w:p>
        </w:tc>
      </w:tr>
      <w:tr w:rsidR="006B602A" w:rsidRPr="00106E49" w14:paraId="29AA749B" w14:textId="77777777" w:rsidTr="006B602A">
        <w:trPr>
          <w:trHeight w:val="481"/>
        </w:trPr>
        <w:tc>
          <w:tcPr>
            <w:tcW w:w="1984" w:type="dxa"/>
            <w:hideMark/>
          </w:tcPr>
          <w:p w14:paraId="3E5DA8AE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Caramel</w:t>
            </w:r>
          </w:p>
        </w:tc>
        <w:tc>
          <w:tcPr>
            <w:tcW w:w="1985" w:type="dxa"/>
            <w:noWrap/>
            <w:hideMark/>
          </w:tcPr>
          <w:p w14:paraId="2A1D01B7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35D78F8A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682</w:t>
            </w:r>
          </w:p>
        </w:tc>
      </w:tr>
      <w:tr w:rsidR="006B602A" w:rsidRPr="00106E49" w14:paraId="3C35609E" w14:textId="77777777" w:rsidTr="006B602A">
        <w:trPr>
          <w:trHeight w:val="481"/>
        </w:trPr>
        <w:tc>
          <w:tcPr>
            <w:tcW w:w="1984" w:type="dxa"/>
            <w:hideMark/>
          </w:tcPr>
          <w:p w14:paraId="0B481F20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Menthol</w:t>
            </w:r>
          </w:p>
        </w:tc>
        <w:tc>
          <w:tcPr>
            <w:tcW w:w="1985" w:type="dxa"/>
            <w:noWrap/>
            <w:hideMark/>
          </w:tcPr>
          <w:p w14:paraId="68DEC6AB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4578893A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541</w:t>
            </w:r>
          </w:p>
        </w:tc>
      </w:tr>
      <w:tr w:rsidR="006B602A" w:rsidRPr="00106E49" w14:paraId="4ABCE635" w14:textId="77777777" w:rsidTr="006B602A">
        <w:trPr>
          <w:trHeight w:val="481"/>
        </w:trPr>
        <w:tc>
          <w:tcPr>
            <w:tcW w:w="1984" w:type="dxa"/>
            <w:hideMark/>
          </w:tcPr>
          <w:p w14:paraId="66C8727A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Orange</w:t>
            </w:r>
          </w:p>
        </w:tc>
        <w:tc>
          <w:tcPr>
            <w:tcW w:w="1985" w:type="dxa"/>
            <w:noWrap/>
            <w:hideMark/>
          </w:tcPr>
          <w:p w14:paraId="32DC8D6F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522AB05E" w14:textId="77777777" w:rsidR="006B602A" w:rsidRPr="00106E49" w:rsidRDefault="006B602A" w:rsidP="006B602A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06E49">
              <w:rPr>
                <w:rFonts w:ascii="Times New Roman" w:hAnsi="Times New Roman" w:cs="Times New Roman"/>
                <w:bCs/>
                <w:sz w:val="24"/>
                <w:szCs w:val="24"/>
              </w:rPr>
              <w:t>644</w:t>
            </w:r>
          </w:p>
        </w:tc>
      </w:tr>
    </w:tbl>
    <w:p w14:paraId="4BD853D9" w14:textId="77777777" w:rsidR="006B602A" w:rsidRDefault="006B602A" w:rsidP="007D3DC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158872" w14:textId="77777777" w:rsidR="007D3DC5" w:rsidRPr="00D22CC1" w:rsidRDefault="007D3DC5" w:rsidP="007D3DC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64C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6B602A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6864C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141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sults of odor pairing from experiment 3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n=52)</w:t>
      </w:r>
      <w:r w:rsidRPr="008C4109">
        <w:rPr>
          <w:rFonts w:ascii="Times New Roman" w:hAnsi="Times New Roman" w:cs="Times New Roman"/>
          <w:bCs/>
          <w:sz w:val="24"/>
          <w:szCs w:val="24"/>
          <w:lang w:val="en-US"/>
        </w:rPr>
        <w:t>. Abbreviations: HR= hedonic range, HD= h</w:t>
      </w:r>
      <w:r w:rsidRPr="00D22CC1">
        <w:rPr>
          <w:rFonts w:ascii="Times New Roman" w:hAnsi="Times New Roman" w:cs="Times New Roman"/>
          <w:bCs/>
          <w:sz w:val="24"/>
          <w:szCs w:val="24"/>
          <w:lang w:val="en-US"/>
        </w:rPr>
        <w:t>edonic direction, SD= standard deviation, n-</w:t>
      </w:r>
      <w:proofErr w:type="spellStart"/>
      <w:r w:rsidRPr="00D22CC1">
        <w:rPr>
          <w:rFonts w:ascii="Times New Roman" w:hAnsi="Times New Roman" w:cs="Times New Roman"/>
          <w:bCs/>
          <w:sz w:val="24"/>
          <w:szCs w:val="24"/>
          <w:lang w:val="en-US"/>
        </w:rPr>
        <w:t>Buty</w:t>
      </w:r>
      <w:proofErr w:type="spellEnd"/>
      <w:r w:rsidRPr="00D22CC1">
        <w:rPr>
          <w:rFonts w:ascii="Times New Roman" w:hAnsi="Times New Roman" w:cs="Times New Roman"/>
          <w:bCs/>
          <w:sz w:val="24"/>
          <w:szCs w:val="24"/>
          <w:lang w:val="en-US"/>
        </w:rPr>
        <w:t>= n-Butyric acid, iso-</w:t>
      </w:r>
      <w:proofErr w:type="spellStart"/>
      <w:r w:rsidRPr="00D22CC1">
        <w:rPr>
          <w:rFonts w:ascii="Times New Roman" w:hAnsi="Times New Roman" w:cs="Times New Roman"/>
          <w:bCs/>
          <w:sz w:val="24"/>
          <w:szCs w:val="24"/>
          <w:lang w:val="en-US"/>
        </w:rPr>
        <w:t>Buty</w:t>
      </w:r>
      <w:proofErr w:type="spellEnd"/>
      <w:r w:rsidRPr="00D22CC1">
        <w:rPr>
          <w:rFonts w:ascii="Times New Roman" w:hAnsi="Times New Roman" w:cs="Times New Roman"/>
          <w:bCs/>
          <w:sz w:val="24"/>
          <w:szCs w:val="24"/>
          <w:lang w:val="en-US"/>
        </w:rPr>
        <w:t>= iso-Butyric acid.</w:t>
      </w:r>
    </w:p>
    <w:p w14:paraId="6620445F" w14:textId="77777777" w:rsidR="007D3DC5" w:rsidRPr="00D22CC1" w:rsidRDefault="007D3DC5" w:rsidP="007D3DC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214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258"/>
        <w:gridCol w:w="1379"/>
        <w:gridCol w:w="1378"/>
        <w:gridCol w:w="1379"/>
        <w:gridCol w:w="1378"/>
        <w:gridCol w:w="1379"/>
      </w:tblGrid>
      <w:tr w:rsidR="007D3DC5" w:rsidRPr="00E721D4" w14:paraId="222B05A6" w14:textId="77777777" w:rsidTr="009A4F51">
        <w:trPr>
          <w:trHeight w:val="290"/>
        </w:trPr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CADF" w14:textId="77777777" w:rsidR="007D3DC5" w:rsidRPr="00D22CC1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CF76" w14:textId="77777777" w:rsidR="007D3DC5" w:rsidRPr="00D22CC1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C4D9" w14:textId="77777777" w:rsidR="007D3DC5" w:rsidRPr="00D22CC1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551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90A6" w14:textId="77777777" w:rsidR="007D3DC5" w:rsidRPr="00D22CC1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</w:tr>
      <w:tr w:rsidR="007D3DC5" w:rsidRPr="0061417C" w14:paraId="62A3EC76" w14:textId="77777777" w:rsidTr="009A4F51">
        <w:trPr>
          <w:trHeight w:val="290"/>
        </w:trPr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486DF" w14:textId="77777777" w:rsidR="007D3DC5" w:rsidRPr="00605F17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25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7037C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or 1</w:t>
            </w:r>
          </w:p>
        </w:tc>
        <w:tc>
          <w:tcPr>
            <w:tcW w:w="137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D8A27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or 2</w:t>
            </w:r>
          </w:p>
        </w:tc>
        <w:tc>
          <w:tcPr>
            <w:tcW w:w="2757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9FFC5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2757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5D6F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D</w:t>
            </w:r>
          </w:p>
        </w:tc>
      </w:tr>
      <w:tr w:rsidR="007D3DC5" w:rsidRPr="0061417C" w14:paraId="4CA76311" w14:textId="77777777" w:rsidTr="009A4F51">
        <w:trPr>
          <w:trHeight w:val="290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35018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r</w:t>
            </w:r>
            <w:r w:rsidR="007941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mber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491C6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8FF5F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999F4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4198F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5365A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Mean (SD)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2E567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Range</w:t>
            </w:r>
          </w:p>
        </w:tc>
      </w:tr>
      <w:tr w:rsidR="007D3DC5" w:rsidRPr="0061417C" w14:paraId="3AB2E595" w14:textId="77777777" w:rsidTr="009A4F51">
        <w:trPr>
          <w:trHeight w:val="290"/>
        </w:trPr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5FAD" w14:textId="3D6BAC03" w:rsidR="007D3DC5" w:rsidRPr="0061417C" w:rsidRDefault="00360D66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5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3F9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ch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A811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ter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80D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(2.3)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E0AA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</w:t>
            </w:r>
          </w:p>
        </w:tc>
        <w:tc>
          <w:tcPr>
            <w:tcW w:w="13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B493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0.6 (0.8)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2493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4</w:t>
            </w:r>
          </w:p>
        </w:tc>
      </w:tr>
      <w:tr w:rsidR="007D3DC5" w:rsidRPr="0061417C" w14:paraId="3839B4AC" w14:textId="77777777" w:rsidTr="009A4F51">
        <w:trPr>
          <w:trHeight w:val="29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5839" w14:textId="7509962A" w:rsidR="007D3DC5" w:rsidRPr="0061417C" w:rsidRDefault="00360D66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6D68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Coco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FB6F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</w:t>
            </w:r>
            <w:proofErr w:type="spellStart"/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y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A43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(2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E7F4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7B05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0.5 (0.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4091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4</w:t>
            </w:r>
          </w:p>
        </w:tc>
      </w:tr>
      <w:tr w:rsidR="007D3DC5" w:rsidRPr="0061417C" w14:paraId="764255A8" w14:textId="77777777" w:rsidTr="009A4F51">
        <w:trPr>
          <w:trHeight w:val="29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F497" w14:textId="2D00EE39" w:rsidR="007D3DC5" w:rsidRPr="0061417C" w:rsidRDefault="00360D66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10FC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amel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5C00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-</w:t>
            </w:r>
            <w:proofErr w:type="spellStart"/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y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5EA3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 (2.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901F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C74E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2(1.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F790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5</w:t>
            </w:r>
          </w:p>
        </w:tc>
      </w:tr>
      <w:tr w:rsidR="007D3DC5" w:rsidRPr="0061417C" w14:paraId="522D02B8" w14:textId="77777777" w:rsidTr="009A4F51">
        <w:trPr>
          <w:trHeight w:val="29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0218" w14:textId="359D6521" w:rsidR="007D3DC5" w:rsidRPr="0061417C" w:rsidRDefault="00360D66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3A7E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Raspberr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E391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Indo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0BD0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(2.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181B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B33A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0 (1.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95BB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6</w:t>
            </w:r>
          </w:p>
        </w:tc>
      </w:tr>
      <w:tr w:rsidR="007D3DC5" w:rsidRPr="0061417C" w14:paraId="4D44A7D7" w14:textId="77777777" w:rsidTr="009A4F51">
        <w:trPr>
          <w:trHeight w:val="29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3A3E" w14:textId="38D9E5FF" w:rsidR="007D3DC5" w:rsidRPr="0061417C" w:rsidRDefault="00360D66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177E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 bonb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14BD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ato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79F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(1.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DFE1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7F98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3 (1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E7A6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4</w:t>
            </w:r>
          </w:p>
        </w:tc>
      </w:tr>
      <w:tr w:rsidR="007D3DC5" w:rsidRPr="0061417C" w14:paraId="2007FD33" w14:textId="77777777" w:rsidTr="009A4F51">
        <w:trPr>
          <w:trHeight w:val="29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C975" w14:textId="630141EE" w:rsidR="007D3DC5" w:rsidRPr="0061417C" w:rsidRDefault="00360D66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86BFE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A49F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FD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e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4E30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(1.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6CE5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93E9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3 (0.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3569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3.5</w:t>
            </w:r>
          </w:p>
        </w:tc>
      </w:tr>
      <w:tr w:rsidR="007D3DC5" w:rsidRPr="0061417C" w14:paraId="461B12B9" w14:textId="77777777" w:rsidTr="009A4F51">
        <w:trPr>
          <w:trHeight w:val="29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5156" w14:textId="4D2FB1B2" w:rsidR="007D3DC5" w:rsidRPr="0061417C" w:rsidRDefault="00360D66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1</w:t>
            </w:r>
            <w:bookmarkStart w:id="1" w:name="_GoBack"/>
            <w:bookmarkEnd w:id="1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38D8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ng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7FD4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eric aci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94D3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(1.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2DF5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</w:t>
            </w: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CD889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5 (0.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D304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4</w:t>
            </w:r>
          </w:p>
        </w:tc>
      </w:tr>
    </w:tbl>
    <w:p w14:paraId="17AA2DFC" w14:textId="77777777" w:rsidR="007D3DC5" w:rsidRPr="0061417C" w:rsidRDefault="007D3DC5" w:rsidP="007D3DC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  <w:sectPr w:rsidR="007D3DC5" w:rsidRPr="0061417C" w:rsidSect="005516EF">
          <w:pgSz w:w="11906" w:h="16838"/>
          <w:pgMar w:top="1134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76B2C9CD" w14:textId="77777777" w:rsidR="007D3DC5" w:rsidRPr="008C4109" w:rsidRDefault="007D3DC5" w:rsidP="007D3DC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64C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6B602A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6864C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141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est- retest results of hedonic range (HR) and hedonic direction (HD) of odor pairs 5-11 selected from additional 24 odor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n=27)</w:t>
      </w:r>
      <w:r w:rsidRPr="008C4109">
        <w:rPr>
          <w:rFonts w:ascii="Times New Roman" w:hAnsi="Times New Roman" w:cs="Times New Roman"/>
          <w:bCs/>
          <w:sz w:val="24"/>
          <w:szCs w:val="24"/>
          <w:lang w:val="en-US"/>
        </w:rPr>
        <w:t>. Abbreviations: HR= hedonic range, HD= hedonic direction, SD= standard deviation, n-</w:t>
      </w:r>
      <w:proofErr w:type="spellStart"/>
      <w:r w:rsidRPr="008C4109">
        <w:rPr>
          <w:rFonts w:ascii="Times New Roman" w:hAnsi="Times New Roman" w:cs="Times New Roman"/>
          <w:bCs/>
          <w:sz w:val="24"/>
          <w:szCs w:val="24"/>
          <w:lang w:val="en-US"/>
        </w:rPr>
        <w:t>Buty</w:t>
      </w:r>
      <w:proofErr w:type="spellEnd"/>
      <w:r w:rsidRPr="008C410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= </w:t>
      </w:r>
      <w:r w:rsidRPr="008C410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n-Butyric acid, iso-</w:t>
      </w:r>
      <w:proofErr w:type="spellStart"/>
      <w:r w:rsidRPr="008C410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Buty</w:t>
      </w:r>
      <w:proofErr w:type="spellEnd"/>
      <w:r w:rsidRPr="008C410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AT"/>
        </w:rPr>
        <w:t>= iso-Butyric acid.</w:t>
      </w:r>
    </w:p>
    <w:p w14:paraId="43F4B296" w14:textId="77777777" w:rsidR="007D3DC5" w:rsidRPr="00D22CC1" w:rsidRDefault="007D3DC5" w:rsidP="007D3DC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259"/>
        <w:tblW w:w="142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132"/>
        <w:gridCol w:w="1039"/>
        <w:gridCol w:w="1254"/>
        <w:gridCol w:w="976"/>
        <w:gridCol w:w="1254"/>
        <w:gridCol w:w="1149"/>
        <w:gridCol w:w="1215"/>
        <w:gridCol w:w="814"/>
        <w:gridCol w:w="1292"/>
        <w:gridCol w:w="1246"/>
        <w:gridCol w:w="837"/>
        <w:gridCol w:w="1086"/>
      </w:tblGrid>
      <w:tr w:rsidR="007D3DC5" w:rsidRPr="0061417C" w14:paraId="0652C362" w14:textId="77777777" w:rsidTr="00794120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FABD" w14:textId="77777777" w:rsidR="007D3DC5" w:rsidRPr="00D22CC1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2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DAC3" w14:textId="77777777" w:rsidR="007D3DC5" w:rsidRPr="00D22CC1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4633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323DC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Visit 1</w:t>
            </w:r>
          </w:p>
        </w:tc>
        <w:tc>
          <w:tcPr>
            <w:tcW w:w="649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39188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Visit 2</w:t>
            </w:r>
          </w:p>
        </w:tc>
      </w:tr>
      <w:tr w:rsidR="007D3DC5" w:rsidRPr="0061417C" w14:paraId="4BA589AF" w14:textId="77777777" w:rsidTr="00794120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4A30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0E723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Odor 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D91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Odor 2</w:t>
            </w:r>
          </w:p>
        </w:tc>
        <w:tc>
          <w:tcPr>
            <w:tcW w:w="22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75995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R</w:t>
            </w:r>
          </w:p>
        </w:tc>
        <w:tc>
          <w:tcPr>
            <w:tcW w:w="24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4A55C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D</w:t>
            </w:r>
          </w:p>
        </w:tc>
        <w:tc>
          <w:tcPr>
            <w:tcW w:w="202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89A8D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R</w:t>
            </w:r>
          </w:p>
        </w:tc>
        <w:tc>
          <w:tcPr>
            <w:tcW w:w="253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E1525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D</w:t>
            </w:r>
          </w:p>
        </w:tc>
        <w:tc>
          <w:tcPr>
            <w:tcW w:w="192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E2B7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P value</w:t>
            </w:r>
          </w:p>
        </w:tc>
      </w:tr>
      <w:tr w:rsidR="007D3DC5" w:rsidRPr="0061417C" w14:paraId="3EE1C6E0" w14:textId="77777777" w:rsidTr="00794120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FCD2D" w14:textId="77777777" w:rsidR="007D3DC5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Pair</w:t>
            </w:r>
          </w:p>
          <w:p w14:paraId="158EFF95" w14:textId="77777777" w:rsidR="00794120" w:rsidRPr="0061417C" w:rsidRDefault="00794120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Number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FAE81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64741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871E3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Mean (SD)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5F33E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Range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19360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Mean (SD)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9B79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Range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C436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Mean (SD)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1B296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Range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CEFDE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Mean (SD)</w:t>
            </w:r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B0D8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Range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229B7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R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672420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D</w:t>
            </w:r>
          </w:p>
        </w:tc>
      </w:tr>
      <w:tr w:rsidR="007D3DC5" w:rsidRPr="0061417C" w14:paraId="77B1E068" w14:textId="77777777" w:rsidTr="00794120">
        <w:trPr>
          <w:trHeight w:val="290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64E6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5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D07B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ch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BB28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ter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910D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3.9 (2.8)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56F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7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56BD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4 (1.1)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357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2.5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5DBD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4.0 (1.9)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D0EF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7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4049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0.3 (1.7)</w:t>
            </w:r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0ABB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2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9C7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4</w:t>
            </w:r>
          </w:p>
        </w:tc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5DAC8F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6</w:t>
            </w:r>
          </w:p>
        </w:tc>
      </w:tr>
      <w:tr w:rsidR="007D3DC5" w:rsidRPr="0061417C" w14:paraId="11E54964" w14:textId="77777777" w:rsidTr="00794120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FCB9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4AA8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Coc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D5D7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</w:t>
            </w:r>
            <w:proofErr w:type="spellStart"/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y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6589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3.3 (2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F6BD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6C74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4 (1.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8D0A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3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6584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3.3 (2.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4B3A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B47B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56 (0.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A64D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CD16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9B29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8</w:t>
            </w:r>
          </w:p>
        </w:tc>
      </w:tr>
      <w:tr w:rsidR="007D3DC5" w:rsidRPr="0061417C" w14:paraId="1FC3ECAE" w14:textId="77777777" w:rsidTr="00794120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3E79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63D3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ame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748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-</w:t>
            </w:r>
            <w:proofErr w:type="spellStart"/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y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9DC8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4.1 (1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D38D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B685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0.4 (0.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CE2D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2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8796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3.8 (1.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6D6A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7950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0.22 (0.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CB0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B024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398F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3</w:t>
            </w:r>
          </w:p>
        </w:tc>
      </w:tr>
      <w:tr w:rsidR="007D3DC5" w:rsidRPr="0061417C" w14:paraId="7CD6BE3D" w14:textId="77777777" w:rsidTr="00794120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9EDC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3AFB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Raspberr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9FF4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Indol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1547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3.8 (2.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232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76C3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2 (1.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0583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3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3C8C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3.9 (2.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850C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146C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22 (0.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3EC4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1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9C46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16AD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7</w:t>
            </w:r>
          </w:p>
        </w:tc>
      </w:tr>
      <w:tr w:rsidR="007D3DC5" w:rsidRPr="0061417C" w14:paraId="77F03F19" w14:textId="77777777" w:rsidTr="00794120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30BB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5878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 bonbo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A199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atol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58A7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3.8 (2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D1FD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1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B026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1 (1.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8875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2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C4A6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4.2 (2.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3ED78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F447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0.26 (1.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1FE9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2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F880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0B95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1</w:t>
            </w:r>
          </w:p>
        </w:tc>
      </w:tr>
      <w:tr w:rsidR="007D3DC5" w:rsidRPr="0061417C" w14:paraId="155FB231" w14:textId="77777777" w:rsidTr="00794120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9878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0D21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mo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AD84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FD3F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e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649D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2.6 (2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B5B3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65A0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1 (0.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7D8B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33635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2.7 (2.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5AB5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BA83A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0.20 (0.8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5DB7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1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E223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3C7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1</w:t>
            </w:r>
          </w:p>
        </w:tc>
      </w:tr>
      <w:tr w:rsidR="007D3DC5" w:rsidRPr="0061417C" w14:paraId="2350C8FE" w14:textId="77777777" w:rsidTr="00794120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ADF0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8324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ang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C355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eric acid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8A1E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4.4 (2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6C81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4EE7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4 (0.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DD0B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0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C2D8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3.1 (1.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95C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F23A6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0.4 (1.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47A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-2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to</w:t>
            </w:r>
            <w:r w:rsidRPr="00614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2.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3F1C2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0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8C7F" w14:textId="77777777" w:rsidR="007D3DC5" w:rsidRPr="0061417C" w:rsidRDefault="007D3DC5" w:rsidP="005516E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1417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.9</w:t>
            </w:r>
          </w:p>
        </w:tc>
      </w:tr>
    </w:tbl>
    <w:p w14:paraId="6D3B7E7B" w14:textId="77777777" w:rsidR="007D3DC5" w:rsidRPr="00605F17" w:rsidRDefault="007D3DC5" w:rsidP="007D3DC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701618" w14:textId="77777777" w:rsidR="009A4F51" w:rsidRPr="0061417C" w:rsidRDefault="009A4F51" w:rsidP="007D3DC5">
      <w:pPr>
        <w:spacing w:line="259" w:lineRule="auto"/>
        <w:rPr>
          <w:rFonts w:ascii="Times New Roman" w:hAnsi="Times New Roman" w:cs="Times New Roman"/>
          <w:bCs/>
          <w:sz w:val="24"/>
          <w:szCs w:val="24"/>
          <w:lang w:val="en-US"/>
        </w:rPr>
        <w:sectPr w:rsidR="009A4F51" w:rsidRPr="0061417C" w:rsidSect="005516EF">
          <w:pgSz w:w="16838" w:h="11906" w:orient="landscape"/>
          <w:pgMar w:top="1417" w:right="1417" w:bottom="1417" w:left="1134" w:header="708" w:footer="708" w:gutter="0"/>
          <w:lnNumType w:countBy="1" w:restart="continuous"/>
          <w:cols w:space="708"/>
          <w:docGrid w:linePitch="360"/>
        </w:sectPr>
      </w:pPr>
    </w:p>
    <w:p w14:paraId="4D0C4F4A" w14:textId="77777777" w:rsidR="00E52882" w:rsidRPr="009A4F51" w:rsidRDefault="00E52882" w:rsidP="00E5288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64C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6864C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141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bookmarkStart w:id="2" w:name="_Hlk47867001"/>
      <w:r w:rsidRPr="009A4F5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eliminary </w:t>
      </w:r>
      <w:proofErr w:type="spellStart"/>
      <w:r w:rsidRPr="009A4F51">
        <w:rPr>
          <w:rFonts w:ascii="Times New Roman" w:hAnsi="Times New Roman" w:cs="Times New Roman"/>
          <w:bCs/>
          <w:sz w:val="24"/>
          <w:szCs w:val="24"/>
          <w:lang w:val="en-US"/>
        </w:rPr>
        <w:t>SSParoT</w:t>
      </w:r>
      <w:proofErr w:type="spellEnd"/>
      <w:r w:rsidRPr="009A4F5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sult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three </w:t>
      </w:r>
      <w:r w:rsidRPr="009A4F5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tients with </w:t>
      </w:r>
      <w:r w:rsidR="00AD5BE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lf-reported </w:t>
      </w:r>
      <w:r w:rsidRPr="009A4F51">
        <w:rPr>
          <w:rFonts w:ascii="Times New Roman" w:hAnsi="Times New Roman" w:cs="Times New Roman"/>
          <w:bCs/>
          <w:sz w:val="24"/>
          <w:szCs w:val="24"/>
          <w:lang w:val="en-US"/>
        </w:rPr>
        <w:t>qualitative olfactory dysfunctio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AD5BE5" w:rsidRPr="00AD5BE5">
        <w:rPr>
          <w:rFonts w:ascii="Times New Roman" w:hAnsi="Times New Roman" w:cs="Times New Roman"/>
          <w:bCs/>
          <w:sz w:val="24"/>
          <w:szCs w:val="24"/>
          <w:lang w:val="en-US"/>
        </w:rPr>
        <w:t>Patients were asked as to whether these qualitative impairments could be triggered by any source (binary outcome: yes or no)</w:t>
      </w:r>
      <w:r w:rsidR="00AD5BE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</w:t>
      </w:r>
      <w:r w:rsidR="00AD5BE5" w:rsidRPr="00AD5BE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AD5BE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r potential causes. </w:t>
      </w:r>
      <w:r w:rsidR="00AD5BE5" w:rsidRPr="00AD5BE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fter </w:t>
      </w:r>
      <w:proofErr w:type="spellStart"/>
      <w:r w:rsidR="00AD5BE5" w:rsidRPr="00AD5BE5">
        <w:rPr>
          <w:rFonts w:ascii="Times New Roman" w:hAnsi="Times New Roman" w:cs="Times New Roman"/>
          <w:bCs/>
          <w:sz w:val="24"/>
          <w:szCs w:val="24"/>
          <w:lang w:val="en-US"/>
        </w:rPr>
        <w:t>SSParoT</w:t>
      </w:r>
      <w:proofErr w:type="spellEnd"/>
      <w:r w:rsidR="00AD5BE5" w:rsidRPr="00AD5BE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esting</w:t>
      </w:r>
      <w:r w:rsidR="00AD5BE5">
        <w:rPr>
          <w:rFonts w:ascii="Times New Roman" w:hAnsi="Times New Roman" w:cs="Times New Roman"/>
          <w:bCs/>
          <w:sz w:val="24"/>
          <w:szCs w:val="24"/>
          <w:lang w:val="en-US"/>
        </w:rPr>
        <w:t>, patients underwent</w:t>
      </w:r>
      <w:r w:rsidR="00AD5BE5" w:rsidRPr="00AD5BE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mprehensive olfactory testing using the </w:t>
      </w:r>
      <w:proofErr w:type="spellStart"/>
      <w:r w:rsidR="00AD5BE5" w:rsidRPr="00AD5BE5">
        <w:rPr>
          <w:rFonts w:ascii="Times New Roman" w:hAnsi="Times New Roman" w:cs="Times New Roman"/>
          <w:bCs/>
          <w:sz w:val="24"/>
          <w:szCs w:val="24"/>
          <w:lang w:val="en-US"/>
        </w:rPr>
        <w:t>Sniffin</w:t>
      </w:r>
      <w:proofErr w:type="spellEnd"/>
      <w:r w:rsidR="00AD5BE5" w:rsidRPr="00AD5BE5">
        <w:rPr>
          <w:rFonts w:ascii="Times New Roman" w:hAnsi="Times New Roman" w:cs="Times New Roman"/>
          <w:bCs/>
          <w:sz w:val="24"/>
          <w:szCs w:val="24"/>
          <w:lang w:val="en-US"/>
        </w:rPr>
        <w:t>’ Sticks Threshold, Discrimination, and Identification test (</w:t>
      </w:r>
      <w:proofErr w:type="spellStart"/>
      <w:r w:rsidR="00AD5BE5" w:rsidRPr="00AD5BE5">
        <w:rPr>
          <w:rFonts w:ascii="Times New Roman" w:hAnsi="Times New Roman" w:cs="Times New Roman"/>
          <w:bCs/>
          <w:sz w:val="24"/>
          <w:szCs w:val="24"/>
          <w:lang w:val="en-US"/>
        </w:rPr>
        <w:t>Burghart</w:t>
      </w:r>
      <w:proofErr w:type="spellEnd"/>
      <w:r w:rsidR="00AD5BE5" w:rsidRPr="00AD5BE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dical Technology, Wedel, Germany).</w:t>
      </w:r>
      <w:r w:rsidR="00AD5BE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bbreviations: TDI = Test results of the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Sniffi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’ Sticks Threshold, </w:t>
      </w:r>
      <w:r w:rsidR="00BF311C">
        <w:rPr>
          <w:rFonts w:ascii="Times New Roman" w:hAnsi="Times New Roman" w:cs="Times New Roman"/>
          <w:bCs/>
          <w:sz w:val="24"/>
          <w:szCs w:val="24"/>
          <w:lang w:val="en-US"/>
        </w:rPr>
        <w:t>Discriminatio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nd Identification test, </w:t>
      </w:r>
      <w:r w:rsidRPr="008C4109">
        <w:rPr>
          <w:rFonts w:ascii="Times New Roman" w:hAnsi="Times New Roman" w:cs="Times New Roman"/>
          <w:bCs/>
          <w:sz w:val="24"/>
          <w:szCs w:val="24"/>
          <w:lang w:val="en-US"/>
        </w:rPr>
        <w:t>HR= hedonic range, HD= hedonic direction</w:t>
      </w:r>
      <w:r w:rsidR="00DF7F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The </w:t>
      </w:r>
      <w:proofErr w:type="spellStart"/>
      <w:r w:rsidR="008D2C49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="00DF7F3A">
        <w:rPr>
          <w:rFonts w:ascii="Times New Roman" w:hAnsi="Times New Roman" w:cs="Times New Roman"/>
          <w:bCs/>
          <w:sz w:val="24"/>
          <w:szCs w:val="24"/>
          <w:lang w:val="en-US"/>
        </w:rPr>
        <w:t>sterix</w:t>
      </w:r>
      <w:proofErr w:type="spellEnd"/>
      <w:r w:rsidR="00DF7F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D2C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*) </w:t>
      </w:r>
      <w:r w:rsidR="00DF7F3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rks </w:t>
      </w:r>
      <w:r w:rsidR="008D2C49">
        <w:rPr>
          <w:rFonts w:ascii="Times New Roman" w:hAnsi="Times New Roman" w:cs="Times New Roman"/>
          <w:bCs/>
          <w:sz w:val="24"/>
          <w:szCs w:val="24"/>
          <w:lang w:val="en-US"/>
        </w:rPr>
        <w:t>values below the 10</w:t>
      </w:r>
      <w:r w:rsidR="008D2C49" w:rsidRPr="008D2C49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th</w:t>
      </w:r>
      <w:r w:rsidR="008D2C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ercentile in comparison with normative data.</w:t>
      </w:r>
    </w:p>
    <w:bookmarkEnd w:id="2"/>
    <w:tbl>
      <w:tblPr>
        <w:tblpPr w:leftFromText="141" w:rightFromText="141" w:vertAnchor="text" w:horzAnchor="margin" w:tblpY="259"/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134"/>
        <w:gridCol w:w="1276"/>
        <w:gridCol w:w="1134"/>
        <w:gridCol w:w="1276"/>
        <w:gridCol w:w="1134"/>
        <w:gridCol w:w="1134"/>
      </w:tblGrid>
      <w:tr w:rsidR="00E52882" w:rsidRPr="0061417C" w14:paraId="01A58CD4" w14:textId="77777777" w:rsidTr="0069153D">
        <w:trPr>
          <w:trHeight w:val="4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A90A" w14:textId="77777777" w:rsidR="00E52882" w:rsidRPr="00D22CC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3D8B3" w14:textId="77777777" w:rsidR="00E52882" w:rsidRPr="0061417C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Patient 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D0C70" w14:textId="77777777" w:rsidR="00E52882" w:rsidRPr="0061417C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Patient 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33147B" w14:textId="77777777" w:rsidR="00E52882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Patient 3</w:t>
            </w:r>
          </w:p>
        </w:tc>
      </w:tr>
      <w:tr w:rsidR="00E52882" w:rsidRPr="0061417C" w14:paraId="0993C9F6" w14:textId="77777777" w:rsidTr="0069153D">
        <w:trPr>
          <w:trHeight w:val="469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841D6" w14:textId="77777777" w:rsidR="00E52882" w:rsidRPr="0061417C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Qualitative complaint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277A7" w14:textId="77777777" w:rsidR="00E52882" w:rsidRPr="0061417C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Parosmia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4F67E" w14:textId="77777777" w:rsidR="00E52882" w:rsidRPr="0061417C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Parosmia</w:t>
            </w:r>
            <w:r w:rsidR="00912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4011BCA" w14:textId="77777777" w:rsidR="00E52882" w:rsidRPr="0061417C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Phantosmia</w:t>
            </w:r>
            <w:proofErr w:type="spellEnd"/>
            <w:r w:rsidR="00F41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 xml:space="preserve"> </w:t>
            </w:r>
          </w:p>
        </w:tc>
      </w:tr>
      <w:tr w:rsidR="00912DB3" w:rsidRPr="0061417C" w14:paraId="60A8DD0E" w14:textId="77777777" w:rsidTr="0069153D">
        <w:trPr>
          <w:trHeight w:val="469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B790FA" w14:textId="77777777" w:rsidR="00912DB3" w:rsidRDefault="00912DB3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Triggering source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41798B" w14:textId="77777777" w:rsidR="00912DB3" w:rsidRDefault="00912DB3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Nonspecifically any odor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E0C893" w14:textId="77777777" w:rsidR="00912DB3" w:rsidRDefault="00912DB3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Nonspecifically any odor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A7B8BA4" w14:textId="77777777" w:rsidR="00912DB3" w:rsidRDefault="003334EA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Nonspecifically</w:t>
            </w:r>
          </w:p>
        </w:tc>
      </w:tr>
      <w:tr w:rsidR="00E52882" w:rsidRPr="0061417C" w14:paraId="4933D464" w14:textId="77777777" w:rsidTr="0069153D">
        <w:trPr>
          <w:trHeight w:val="469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5510E" w14:textId="77777777" w:rsidR="00E52882" w:rsidRPr="0061417C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Gender, Age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3604D" w14:textId="77777777" w:rsidR="00E52882" w:rsidRPr="0061417C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Male, 48 year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2381F" w14:textId="77777777" w:rsidR="00E52882" w:rsidRPr="0061417C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Female, 18 year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D6FE868" w14:textId="77777777" w:rsidR="00E52882" w:rsidRPr="0061417C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Female, 28 years</w:t>
            </w:r>
          </w:p>
        </w:tc>
      </w:tr>
      <w:tr w:rsidR="00E52882" w:rsidRPr="0061417C" w14:paraId="6A2D01A6" w14:textId="77777777" w:rsidTr="0069153D">
        <w:trPr>
          <w:trHeight w:val="469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67EED8" w14:textId="77777777" w:rsidR="00E52882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Olfactory function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42D19A" w14:textId="77777777" w:rsidR="00E52882" w:rsidRPr="0061417C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Severe hyposmia (TDI: 17.25)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6FC175" w14:textId="77777777" w:rsidR="00E52882" w:rsidRPr="0061417C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Severe hyposmia (TDI: 21.5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25D8E68" w14:textId="77777777" w:rsidR="00E52882" w:rsidRPr="0061417C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Mild hyposmia (TDI: 30)</w:t>
            </w:r>
          </w:p>
        </w:tc>
      </w:tr>
      <w:tr w:rsidR="00E52882" w:rsidRPr="0061417C" w14:paraId="6D11134F" w14:textId="77777777" w:rsidTr="0069153D">
        <w:trPr>
          <w:trHeight w:val="469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A51D49" w14:textId="77777777" w:rsidR="00E52882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Reason for olfactory dysfunction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616D82" w14:textId="77777777" w:rsidR="00E52882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P</w:t>
            </w: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ost-traumatic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B2F4F5" w14:textId="77777777" w:rsidR="00E52882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P</w:t>
            </w: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ost-traumatic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86C47F2" w14:textId="77777777" w:rsidR="00E52882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None</w:t>
            </w:r>
          </w:p>
        </w:tc>
      </w:tr>
      <w:tr w:rsidR="0069153D" w:rsidRPr="0061417C" w14:paraId="686B480C" w14:textId="77777777" w:rsidTr="0069153D">
        <w:trPr>
          <w:trHeight w:val="469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1EBC67" w14:textId="77777777" w:rsidR="00E52882" w:rsidRPr="00317EE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Odor pai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2E9B41" w14:textId="77777777" w:rsidR="00E52882" w:rsidRPr="00317EE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06CC4D" w14:textId="77777777" w:rsidR="00E52882" w:rsidRPr="00317EE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D88EF3" w14:textId="77777777" w:rsidR="00E52882" w:rsidRPr="00317EE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F0C61D" w14:textId="77777777" w:rsidR="00E52882" w:rsidRPr="00317EE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ED051A" w14:textId="77777777" w:rsidR="00E52882" w:rsidRPr="00317EE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E983A0" w14:textId="77777777" w:rsidR="00E52882" w:rsidRPr="00317EE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HD</w:t>
            </w:r>
          </w:p>
        </w:tc>
      </w:tr>
      <w:tr w:rsidR="0069153D" w:rsidRPr="0061417C" w14:paraId="440466E3" w14:textId="77777777" w:rsidTr="0069153D">
        <w:trPr>
          <w:trHeight w:val="469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D3AA" w14:textId="77777777" w:rsidR="00E52882" w:rsidRPr="00317EE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22C3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4C04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D946" w14:textId="77777777" w:rsidR="00E52882" w:rsidRPr="00317EE1" w:rsidRDefault="00E52882" w:rsidP="008D2C4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DF7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FF29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12B299" w14:textId="77777777" w:rsidR="00E52882" w:rsidRPr="00317EE1" w:rsidRDefault="00E52882" w:rsidP="008D2C4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DF7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F5A3DDE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9153D" w:rsidRPr="0061417C" w14:paraId="7D6A5BA4" w14:textId="77777777" w:rsidTr="0069153D">
        <w:trPr>
          <w:trHeight w:val="4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D8F8" w14:textId="77777777" w:rsidR="00E52882" w:rsidRPr="00317EE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9F60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F7F3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F453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F4D0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8F2D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935B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8D2C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14:paraId="7378D403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9153D" w:rsidRPr="0061417C" w14:paraId="7310EB56" w14:textId="77777777" w:rsidTr="0069153D">
        <w:trPr>
          <w:trHeight w:val="4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99C9" w14:textId="77777777" w:rsidR="00E52882" w:rsidRPr="00317EE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B3EB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F7F3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40F8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5B02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51A9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BCDA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8D2C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14:paraId="3DE0C5CC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9153D" w:rsidRPr="0061417C" w14:paraId="6B79A90F" w14:textId="77777777" w:rsidTr="0069153D">
        <w:trPr>
          <w:trHeight w:val="4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4657" w14:textId="77777777" w:rsidR="00E52882" w:rsidRPr="00317EE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5A6F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44A5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F7F3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2C36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C4EB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DF7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5924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134" w:type="dxa"/>
            <w:vAlign w:val="center"/>
          </w:tcPr>
          <w:p w14:paraId="57D397F6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8D2C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69153D" w:rsidRPr="0061417C" w14:paraId="43DA7AC5" w14:textId="77777777" w:rsidTr="0069153D">
        <w:trPr>
          <w:trHeight w:val="4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857B" w14:textId="77777777" w:rsidR="00E52882" w:rsidRPr="00317EE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A236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F7F3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EC59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008C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DF7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027B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F9D5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134" w:type="dxa"/>
            <w:vAlign w:val="center"/>
          </w:tcPr>
          <w:p w14:paraId="03392F5B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69153D" w:rsidRPr="0061417C" w14:paraId="286CA081" w14:textId="77777777" w:rsidTr="0069153D">
        <w:trPr>
          <w:trHeight w:val="4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A0B3" w14:textId="77777777" w:rsidR="00E52882" w:rsidRPr="00317EE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C84B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F7F3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1DA36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11D9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8F92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906E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134" w:type="dxa"/>
            <w:vAlign w:val="center"/>
          </w:tcPr>
          <w:p w14:paraId="49A3B53C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9153D" w:rsidRPr="0061417C" w14:paraId="46E58BB5" w14:textId="77777777" w:rsidTr="0069153D">
        <w:trPr>
          <w:trHeight w:val="4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6494E" w14:textId="77777777" w:rsidR="00E52882" w:rsidRPr="00317EE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2A61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7413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D684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DF7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6915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3063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8D2C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14:paraId="63E0ECB3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69153D" w:rsidRPr="0061417C" w14:paraId="3D84F5EC" w14:textId="77777777" w:rsidTr="0069153D">
        <w:trPr>
          <w:trHeight w:val="4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822E" w14:textId="77777777" w:rsidR="00E52882" w:rsidRPr="00317EE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2056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665F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3044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DF7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6DCD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4E26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8D2C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14:paraId="57D91199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9153D" w:rsidRPr="0061417C" w14:paraId="41B1904E" w14:textId="77777777" w:rsidTr="0069153D">
        <w:trPr>
          <w:trHeight w:val="4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2252" w14:textId="77777777" w:rsidR="00E52882" w:rsidRPr="00317EE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777B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F7F3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A5C4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2240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DF7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C71F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1A9E1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8D2C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10BA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69153D" w:rsidRPr="0061417C" w14:paraId="48865CDC" w14:textId="77777777" w:rsidTr="0069153D">
        <w:trPr>
          <w:trHeight w:val="4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C6EB" w14:textId="77777777" w:rsidR="00E52882" w:rsidRPr="00317EE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0342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C54F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C225E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529B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D1B6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8D2C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9FEF3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8D2C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69153D" w:rsidRPr="0061417C" w14:paraId="1700770F" w14:textId="77777777" w:rsidTr="0069153D">
        <w:trPr>
          <w:trHeight w:val="4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40AE" w14:textId="77777777" w:rsidR="00E52882" w:rsidRPr="00317EE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4E79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23B7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F7F3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0050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DF7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FF49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8808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8D2C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8622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E52882" w:rsidRPr="0061417C" w14:paraId="4D690C3B" w14:textId="77777777" w:rsidTr="0069153D">
        <w:trPr>
          <w:trHeight w:val="46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307A" w14:textId="77777777" w:rsidR="00E52882" w:rsidRPr="00317EE1" w:rsidRDefault="00E52882" w:rsidP="00E528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</w:pPr>
            <w:r w:rsidRPr="00317E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AT"/>
              </w:rPr>
              <w:t>Overall ver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6A5F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F7F3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A53E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F020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DF7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C2BC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683C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DF7F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99A4" w14:textId="77777777" w:rsidR="00E52882" w:rsidRPr="00317EE1" w:rsidRDefault="00E52882" w:rsidP="008D2C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7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</w:tbl>
    <w:p w14:paraId="5207239A" w14:textId="77777777" w:rsidR="009A4F51" w:rsidRDefault="009A4F51">
      <w:pPr>
        <w:spacing w:line="259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6EDA18F" w14:textId="77777777" w:rsidR="007D3DC5" w:rsidRPr="0061417C" w:rsidRDefault="009A4F51" w:rsidP="007D3DC5">
      <w:pPr>
        <w:spacing w:line="259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  <w:r w:rsidR="007D3DC5" w:rsidRPr="0061417C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Figures</w:t>
      </w:r>
    </w:p>
    <w:p w14:paraId="155BEA41" w14:textId="77777777" w:rsidR="007D3DC5" w:rsidRPr="0061417C" w:rsidRDefault="007D3DC5" w:rsidP="007D3DC5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64CA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r w:rsidRPr="006141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ine-point hedonic scale.</w:t>
      </w:r>
    </w:p>
    <w:p w14:paraId="02368A79" w14:textId="77777777" w:rsidR="007D3DC5" w:rsidRPr="0061417C" w:rsidRDefault="007D3DC5" w:rsidP="007D3DC5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16AE2AF" w14:textId="77777777" w:rsidR="007D3DC5" w:rsidRPr="00605F17" w:rsidRDefault="007D3DC5" w:rsidP="007D3DC5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noProof/>
          <w:lang w:val="de-DE" w:eastAsia="de-DE"/>
        </w:rPr>
        <w:drawing>
          <wp:inline distT="0" distB="0" distL="0" distR="0" wp14:anchorId="52A33D51" wp14:editId="5B742BCF">
            <wp:extent cx="5760720" cy="185356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5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6F2D1" w14:textId="77777777" w:rsidR="00B976FF" w:rsidRDefault="007D3DC5" w:rsidP="007D3DC5">
      <w:pPr>
        <w:spacing w:line="259" w:lineRule="auto"/>
        <w:rPr>
          <w:rFonts w:ascii="Times New Roman" w:hAnsi="Times New Roman" w:cs="Times New Roman"/>
          <w:bCs/>
          <w:sz w:val="24"/>
          <w:szCs w:val="24"/>
          <w:lang w:val="en-US"/>
        </w:rPr>
        <w:sectPr w:rsidR="00B976FF" w:rsidSect="000E06E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601E494F" w14:textId="77777777" w:rsidR="009A471E" w:rsidRPr="005516EF" w:rsidRDefault="009A471E" w:rsidP="005516E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A471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gure </w:t>
      </w:r>
      <w:r w:rsidR="0091527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82B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="00106E49">
        <w:rPr>
          <w:rFonts w:ascii="Times New Roman" w:hAnsi="Times New Roman" w:cs="Times New Roman"/>
          <w:bCs/>
          <w:sz w:val="24"/>
          <w:szCs w:val="24"/>
          <w:lang w:val="en-US"/>
        </w:rPr>
        <w:t>Dendrogram showing r</w:t>
      </w:r>
      <w:r w:rsidRPr="002C36B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sults from hierarchical cluster analysis of hedonic estimates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16-item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Sniffi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’ Sticks Identification test</w:t>
      </w:r>
      <w:r w:rsidR="00106E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rom experiment 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5516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794120" w:rsidRPr="00794120">
        <w:rPr>
          <w:rFonts w:ascii="Times New Roman" w:hAnsi="Times New Roman" w:cs="Times New Roman"/>
          <w:bCs/>
          <w:sz w:val="24"/>
          <w:szCs w:val="24"/>
          <w:lang w:val="en-US"/>
        </w:rPr>
        <w:t>The horizontal axis represents the distance between clusters</w:t>
      </w:r>
      <w:r w:rsidR="0079412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04EF3F6F" w14:textId="77777777" w:rsidR="00B976FF" w:rsidRDefault="007A377C" w:rsidP="00B976F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377C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12C186CF" wp14:editId="255D682D">
            <wp:extent cx="5760720" cy="5104765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0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12FBB" w14:textId="77777777" w:rsidR="00B976FF" w:rsidRDefault="00B976FF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07111CB" w14:textId="77777777" w:rsidR="00B976FF" w:rsidRPr="005516EF" w:rsidRDefault="00B976FF" w:rsidP="00B976F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B64C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gure </w:t>
      </w:r>
      <w:r w:rsidR="006B602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cree plot showing the agglomeration schedule for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edonic estimates</w:t>
      </w:r>
      <w:r w:rsidR="00106E4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experiment 1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Arrow shows the point of termination of </w:t>
      </w:r>
      <w:r w:rsidR="007B64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>clustering process (elbow) after which there is a</w:t>
      </w:r>
      <w:r w:rsidR="003C12D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 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crease in the coefficient. </w:t>
      </w:r>
      <w:r w:rsidR="007B64C0">
        <w:rPr>
          <w:rFonts w:ascii="Times New Roman" w:hAnsi="Times New Roman" w:cs="Times New Roman"/>
          <w:bCs/>
          <w:sz w:val="24"/>
          <w:szCs w:val="24"/>
          <w:lang w:val="en-US"/>
        </w:rPr>
        <w:t>Based on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plot</w:t>
      </w:r>
      <w:r w:rsidR="00794120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number of clusters revealed is equal to </w:t>
      </w:r>
      <w:r w:rsidR="007B64C0">
        <w:rPr>
          <w:rFonts w:ascii="Times New Roman" w:hAnsi="Times New Roman" w:cs="Times New Roman"/>
          <w:bCs/>
          <w:sz w:val="24"/>
          <w:szCs w:val="24"/>
          <w:lang w:val="en-US"/>
        </w:rPr>
        <w:t>3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16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13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3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1CC47210" w14:textId="77777777" w:rsidR="005516EF" w:rsidRPr="00182B6E" w:rsidRDefault="007B64C0" w:rsidP="009A471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7249F0" wp14:editId="3A8B2985">
                <wp:simplePos x="0" y="0"/>
                <wp:positionH relativeFrom="column">
                  <wp:posOffset>4563745</wp:posOffset>
                </wp:positionH>
                <wp:positionV relativeFrom="paragraph">
                  <wp:posOffset>843915</wp:posOffset>
                </wp:positionV>
                <wp:extent cx="200025" cy="914400"/>
                <wp:effectExtent l="19050" t="0" r="28575" b="38100"/>
                <wp:wrapNone/>
                <wp:docPr id="6" name="Pfeil: nach unte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9144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3831F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feil: nach unten 6" o:spid="_x0000_s1026" type="#_x0000_t67" style="position:absolute;margin-left:359.35pt;margin-top:66.45pt;width:15.75pt;height:1in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" adj="19238" fillcolor="black [3213]" strokecolor="black [3213]" strokeweight="1pt"/>
            </w:pict>
          </mc:Fallback>
        </mc:AlternateContent>
      </w:r>
      <w:r w:rsidR="007A377C" w:rsidRPr="007A377C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07C4A90A" wp14:editId="1E959052">
            <wp:extent cx="5760720" cy="356489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89712" w14:textId="77777777" w:rsidR="009A471E" w:rsidRDefault="009A471E" w:rsidP="009A471E">
      <w:pPr>
        <w:spacing w:line="259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5CA85D69" w14:textId="77777777" w:rsidR="00106E49" w:rsidRPr="005516EF" w:rsidRDefault="00106E49" w:rsidP="00106E4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A471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gure </w:t>
      </w:r>
      <w:r w:rsidR="006B602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182B6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Dendrogram showing r</w:t>
      </w:r>
      <w:r w:rsidRPr="002C36B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sults from hierarchical cluster analysis of hedonic estimates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24 additional odors from experiment 3. </w:t>
      </w:r>
      <w:r w:rsidR="00794120" w:rsidRPr="00794120">
        <w:rPr>
          <w:rFonts w:ascii="Times New Roman" w:hAnsi="Times New Roman" w:cs="Times New Roman"/>
          <w:bCs/>
          <w:sz w:val="24"/>
          <w:szCs w:val="24"/>
          <w:lang w:val="en-US"/>
        </w:rPr>
        <w:t>The horizontal axis represents the distance between clusters</w:t>
      </w:r>
      <w:r w:rsidR="0079412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4214771C" w14:textId="77777777" w:rsidR="009A471E" w:rsidRPr="00182B6E" w:rsidRDefault="009A471E" w:rsidP="009A471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2A5194" w14:textId="77777777" w:rsidR="009A471E" w:rsidRPr="00182B6E" w:rsidRDefault="00FD3FB5" w:rsidP="009A471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ACE494B" wp14:editId="06DEA23C">
            <wp:extent cx="5760720" cy="560514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0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85D87" w14:textId="77777777" w:rsidR="00915278" w:rsidRDefault="00915278">
      <w:pPr>
        <w:spacing w:line="259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4A78D7D0" w14:textId="77777777" w:rsidR="006B602A" w:rsidRPr="005516EF" w:rsidRDefault="006B602A" w:rsidP="006B602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A471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2C36B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cree plot showing the agglomeration schedule for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donic estimates of experiment </w:t>
      </w:r>
      <w:r w:rsidR="00C07D5F">
        <w:rPr>
          <w:rFonts w:ascii="Times New Roman" w:hAnsi="Times New Roman" w:cs="Times New Roman"/>
          <w:bCs/>
          <w:sz w:val="24"/>
          <w:szCs w:val="24"/>
          <w:lang w:val="en-US"/>
        </w:rPr>
        <w:t>3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Arrow shows the point of termination of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>clustering process (elbow) after which there is a</w:t>
      </w:r>
      <w:r w:rsidR="00F23D7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 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crease in the coefficient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Based on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plot</w:t>
      </w:r>
      <w:r w:rsidR="00794120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number of clusters revealed is equal to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3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23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20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3</w:t>
      </w:r>
      <w:r w:rsidRPr="005516EF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18FC2340" w14:textId="77777777" w:rsidR="006B602A" w:rsidRDefault="006B602A" w:rsidP="006B602A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BE11C2E" w14:textId="77777777" w:rsidR="006B602A" w:rsidRDefault="006B602A" w:rsidP="006B602A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027F23" wp14:editId="48D4230D">
                <wp:simplePos x="0" y="0"/>
                <wp:positionH relativeFrom="column">
                  <wp:posOffset>4624705</wp:posOffset>
                </wp:positionH>
                <wp:positionV relativeFrom="paragraph">
                  <wp:posOffset>1040765</wp:posOffset>
                </wp:positionV>
                <wp:extent cx="200025" cy="914400"/>
                <wp:effectExtent l="19050" t="0" r="28575" b="38100"/>
                <wp:wrapNone/>
                <wp:docPr id="2" name="Pfeil: nach unte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91440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EFDDEF" id="Pfeil: nach unten 2" o:spid="_x0000_s1026" type="#_x0000_t67" style="position:absolute;margin-left:364.15pt;margin-top:81.95pt;width:15.75pt;height:1in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" adj="19238" fillcolor="black [3213]" strokecolor="black [3213]" strokeweight="1pt"/>
            </w:pict>
          </mc:Fallback>
        </mc:AlternateContent>
      </w:r>
      <w:r w:rsidRPr="00CC3C4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0D51928D" wp14:editId="0D6FE31F">
            <wp:extent cx="5760720" cy="356489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2C098" w14:textId="77777777" w:rsidR="006B602A" w:rsidRDefault="006B602A" w:rsidP="006B602A">
      <w:pPr>
        <w:spacing w:line="259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6B602A" w:rsidSect="000E06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DC5"/>
    <w:rsid w:val="0001550C"/>
    <w:rsid w:val="000E06E9"/>
    <w:rsid w:val="00106E49"/>
    <w:rsid w:val="001C41E1"/>
    <w:rsid w:val="00261101"/>
    <w:rsid w:val="00310F3B"/>
    <w:rsid w:val="00317EE1"/>
    <w:rsid w:val="003334EA"/>
    <w:rsid w:val="00360D66"/>
    <w:rsid w:val="0036671B"/>
    <w:rsid w:val="003C12D7"/>
    <w:rsid w:val="004267C2"/>
    <w:rsid w:val="004D6F10"/>
    <w:rsid w:val="005466C1"/>
    <w:rsid w:val="005516EF"/>
    <w:rsid w:val="005838AC"/>
    <w:rsid w:val="006864CA"/>
    <w:rsid w:val="0069153D"/>
    <w:rsid w:val="006A6795"/>
    <w:rsid w:val="006B602A"/>
    <w:rsid w:val="00732028"/>
    <w:rsid w:val="00752B97"/>
    <w:rsid w:val="00794120"/>
    <w:rsid w:val="007A377C"/>
    <w:rsid w:val="007B64C0"/>
    <w:rsid w:val="007D3DC5"/>
    <w:rsid w:val="00866DE0"/>
    <w:rsid w:val="008768DE"/>
    <w:rsid w:val="008D2C49"/>
    <w:rsid w:val="00912DB3"/>
    <w:rsid w:val="00915278"/>
    <w:rsid w:val="009A471E"/>
    <w:rsid w:val="009A4F51"/>
    <w:rsid w:val="009F7948"/>
    <w:rsid w:val="00AD5BE5"/>
    <w:rsid w:val="00B976FF"/>
    <w:rsid w:val="00BF311C"/>
    <w:rsid w:val="00C07D5F"/>
    <w:rsid w:val="00C2231C"/>
    <w:rsid w:val="00CC3C44"/>
    <w:rsid w:val="00DF7F3A"/>
    <w:rsid w:val="00E02CEC"/>
    <w:rsid w:val="00E24AF6"/>
    <w:rsid w:val="00E52882"/>
    <w:rsid w:val="00F23D7D"/>
    <w:rsid w:val="00F41EC6"/>
    <w:rsid w:val="00FD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BF5F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DC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D3DC5"/>
  </w:style>
  <w:style w:type="paragraph" w:styleId="BalloonText">
    <w:name w:val="Balloon Text"/>
    <w:basedOn w:val="Normal"/>
    <w:link w:val="BalloonTextChar"/>
    <w:uiPriority w:val="99"/>
    <w:semiHidden/>
    <w:unhideWhenUsed/>
    <w:rsid w:val="009A47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7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A3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5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9F2D1D-BC81-412F-B8C4-AE96F05F1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351</Words>
  <Characters>7702</Characters>
  <Application>Microsoft Office Word</Application>
  <DocSecurity>0</DocSecurity>
  <Lines>64</Lines>
  <Paragraphs>18</Paragraphs>
  <ScaleCrop>false</ScaleCrop>
  <Company/>
  <LinksUpToDate>false</LinksUpToDate>
  <CharactersWithSpaces>9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10T22:09:00Z</dcterms:created>
  <dcterms:modified xsi:type="dcterms:W3CDTF">2020-10-10T22:09:00Z</dcterms:modified>
</cp:coreProperties>
</file>